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3DC4" w:rsidRPr="003B3680" w:rsidRDefault="00924A8B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sz w:val="24"/>
          <w:szCs w:val="24"/>
        </w:rPr>
        <w:t>Supplementary Table 1: Detailed search strategy</w:t>
      </w:r>
      <w:r w:rsidR="00FB4755" w:rsidRPr="003B3680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Style13"/>
        <w:tblW w:w="128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69"/>
        <w:gridCol w:w="11696"/>
      </w:tblGrid>
      <w:tr w:rsidR="00443DC4" w:rsidRPr="003B3680" w:rsidTr="003B3680">
        <w:trPr>
          <w:trHeight w:val="96"/>
        </w:trPr>
        <w:tc>
          <w:tcPr>
            <w:tcW w:w="1169" w:type="dxa"/>
            <w:vAlign w:val="center"/>
          </w:tcPr>
          <w:p w:rsidR="00443DC4" w:rsidRPr="003B3680" w:rsidRDefault="00924A8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B3680">
              <w:rPr>
                <w:rFonts w:ascii="Times New Roman" w:eastAsia="Times New Roman" w:hAnsi="Times New Roman" w:cs="Times New Roman" w:hint="eastAsia"/>
                <w:b/>
                <w:sz w:val="18"/>
                <w:szCs w:val="18"/>
              </w:rPr>
              <w:t>Electronic database</w:t>
            </w:r>
          </w:p>
        </w:tc>
        <w:tc>
          <w:tcPr>
            <w:tcW w:w="11696" w:type="dxa"/>
            <w:vAlign w:val="center"/>
          </w:tcPr>
          <w:p w:rsidR="00443DC4" w:rsidRPr="003B3680" w:rsidRDefault="00924A8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B3680">
              <w:rPr>
                <w:rFonts w:ascii="Times New Roman" w:eastAsia="Times New Roman" w:hAnsi="Times New Roman" w:cs="Times New Roman" w:hint="eastAsia"/>
                <w:b/>
                <w:sz w:val="18"/>
                <w:szCs w:val="18"/>
              </w:rPr>
              <w:t>Detailed search strategy</w:t>
            </w:r>
          </w:p>
        </w:tc>
      </w:tr>
      <w:tr w:rsidR="00443DC4" w:rsidRPr="003B3680" w:rsidTr="003B3680">
        <w:trPr>
          <w:trHeight w:val="1141"/>
        </w:trPr>
        <w:tc>
          <w:tcPr>
            <w:tcW w:w="1169" w:type="dxa"/>
          </w:tcPr>
          <w:p w:rsidR="00443DC4" w:rsidRPr="003B3680" w:rsidRDefault="00924A8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B3680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Pubmed</w:t>
            </w:r>
          </w:p>
        </w:tc>
        <w:tc>
          <w:tcPr>
            <w:tcW w:w="11696" w:type="dxa"/>
          </w:tcPr>
          <w:p w:rsidR="00443DC4" w:rsidRPr="003B3680" w:rsidRDefault="007F204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04E">
              <w:rPr>
                <w:rFonts w:ascii="Times New Roman" w:eastAsia="Times New Roman" w:hAnsi="Times New Roman" w:cs="Times New Roman"/>
                <w:sz w:val="18"/>
                <w:szCs w:val="18"/>
              </w:rPr>
              <w:t>(("kidney transplantation"[MeSH Terms] OR ("kidney"[All Fields] AND "transplantation"[All Fields]) OR "kidney transplantation"[All Fields] OR ("renal"[All Fields] AND "transplant"[All Fields]) OR "renal transplant"[All Fields] OR ("kidney transplantation"[MeSH Terms] OR ("kidney"[All Fields] AND "transplantation"[All Fields]) OR "kidney transplantation"[All Fields] OR ("kidney"[All Fields] AND "transplant"[All Fields]) OR "kidney transplant"[All Fields])) AND ("readmission"[All Fields] OR "readmissions"[All Fields] OR ("early"[All Fields] AND ("patient readmission"[MeSH Terms] OR ("patient"[All Fields] AND "readmission"[All Fields]) OR "patient readmission"[All Fields] OR ("hospital"[All Fields] AND "readmission"[All Fields]) OR "hospital readmission"[All Fields])) OR ("patient readmission"[MeSH Terms] OR ("patient"[All Fields] AND "readmission"[All Fields]) OR "patient readmission"[All Fields] OR "30 day readmission"[All Fields])) AND ("epidemiology"[MeSH Subheading] OR "epidemiology"[All Fields] OR "incidence"[All Fields] OR "incidence"[MeSH Terms] OR "incidences"[All Fields] OR "incident"[All Fields] OR "incidents"[All Fields] OR ("j rehabil assist technol eng"[Journal] OR "rate"[All Fields]) OR ("predictor"[All Fields] OR "predictors"[All Fields]) OR ("risk factors"[MeSH Terms] OR ("risk"[All Fields] AND "factors"[All Fields]) OR "risk factors"[All Fields]) OR ("associate"[All Fields] OR "associated"[All Fields] OR "associates"[All Fields] OR "associating"[All Fields] OR "association"[MeSH Terms] OR "association"[All Fields] OR "associations"[All Fields])))</w:t>
            </w:r>
          </w:p>
        </w:tc>
      </w:tr>
      <w:tr w:rsidR="00443DC4" w:rsidRPr="003B3680" w:rsidTr="003B3680">
        <w:trPr>
          <w:trHeight w:val="609"/>
        </w:trPr>
        <w:tc>
          <w:tcPr>
            <w:tcW w:w="1169" w:type="dxa"/>
          </w:tcPr>
          <w:p w:rsidR="00443DC4" w:rsidRPr="003B3680" w:rsidRDefault="00924A8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3680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Embase</w:t>
            </w:r>
          </w:p>
        </w:tc>
        <w:tc>
          <w:tcPr>
            <w:tcW w:w="11696" w:type="dxa"/>
          </w:tcPr>
          <w:p w:rsidR="00443DC4" w:rsidRPr="003B3680" w:rsidRDefault="007F204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04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(renal transplant OR kidney transplant) AND (readmission OR early hospital readmission OR 30-day readmission) AND (incidence OR rate OR predictor OR risk factors OR association)</w:t>
            </w:r>
          </w:p>
        </w:tc>
      </w:tr>
      <w:tr w:rsidR="007F204E" w:rsidRPr="003B3680" w:rsidTr="003B3680">
        <w:trPr>
          <w:trHeight w:val="690"/>
        </w:trPr>
        <w:tc>
          <w:tcPr>
            <w:tcW w:w="1169" w:type="dxa"/>
          </w:tcPr>
          <w:p w:rsidR="007F204E" w:rsidRPr="003B3680" w:rsidRDefault="007F204E" w:rsidP="007F204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B3680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Cochrane</w:t>
            </w:r>
          </w:p>
        </w:tc>
        <w:tc>
          <w:tcPr>
            <w:tcW w:w="11696" w:type="dxa"/>
          </w:tcPr>
          <w:p w:rsidR="007F204E" w:rsidRPr="003B3680" w:rsidRDefault="007F204E" w:rsidP="007F204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204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(renal transplant OR kidney transplant) AND (readmission OR early hospital readmission OR 30-day readmission) AND (incidence OR rate OR predictor OR risk factors OR association)</w:t>
            </w:r>
          </w:p>
        </w:tc>
      </w:tr>
    </w:tbl>
    <w:p w:rsidR="003B3680" w:rsidRPr="003B3680" w:rsidRDefault="003B3680" w:rsidP="00F149E9">
      <w:pPr>
        <w:spacing w:line="240" w:lineRule="auto"/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B01811" w:rsidRDefault="00B01811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B01811" w:rsidRDefault="00B01811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B01811" w:rsidRDefault="00B01811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B01811" w:rsidRDefault="00B01811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B01811" w:rsidRDefault="00B01811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B01811" w:rsidRDefault="00B01811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B01811" w:rsidRDefault="00B01811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443DC4" w:rsidRDefault="00031D3F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upplementary Table 2</w:t>
      </w:r>
      <w:r w:rsidR="00924A8B" w:rsidRPr="003B368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 Assessment of methodological quality of the included studies using Newcastle Ottawa scale</w:t>
      </w:r>
    </w:p>
    <w:p w:rsidR="00B01811" w:rsidRDefault="00B01811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1"/>
        <w:gridCol w:w="1603"/>
        <w:gridCol w:w="895"/>
        <w:gridCol w:w="1271"/>
        <w:gridCol w:w="883"/>
        <w:gridCol w:w="1697"/>
        <w:gridCol w:w="1071"/>
        <w:gridCol w:w="750"/>
        <w:gridCol w:w="950"/>
        <w:gridCol w:w="1009"/>
      </w:tblGrid>
      <w:tr w:rsidR="00B01811" w:rsidRPr="00B01811" w:rsidTr="00B01811">
        <w:trPr>
          <w:trHeight w:val="315"/>
        </w:trPr>
        <w:tc>
          <w:tcPr>
            <w:tcW w:w="0" w:type="auto"/>
            <w:vMerge w:val="restart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0" w:type="auto"/>
            <w:gridSpan w:val="4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LECTION</w:t>
            </w:r>
          </w:p>
        </w:tc>
        <w:tc>
          <w:tcPr>
            <w:tcW w:w="0" w:type="auto"/>
            <w:vMerge w:val="restart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RABILITY</w:t>
            </w:r>
          </w:p>
        </w:tc>
        <w:tc>
          <w:tcPr>
            <w:tcW w:w="0" w:type="auto"/>
            <w:gridSpan w:val="3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0" w:type="auto"/>
            <w:vMerge w:val="restart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(maximum = 9)</w:t>
            </w:r>
          </w:p>
        </w:tc>
      </w:tr>
      <w:tr w:rsidR="00B01811" w:rsidRPr="00B01811" w:rsidTr="00B01811">
        <w:trPr>
          <w:trHeight w:val="315"/>
        </w:trPr>
        <w:tc>
          <w:tcPr>
            <w:tcW w:w="0" w:type="auto"/>
            <w:vMerge/>
            <w:hideMark/>
          </w:tcPr>
          <w:p w:rsidR="00B01811" w:rsidRPr="00B01811" w:rsidRDefault="00B01811" w:rsidP="00B018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resentativeness of the exposed cohort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ion of the non- exposed cohort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certainment of the exposure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come status at start of study</w:t>
            </w:r>
          </w:p>
        </w:tc>
        <w:tc>
          <w:tcPr>
            <w:tcW w:w="0" w:type="auto"/>
            <w:vMerge/>
            <w:hideMark/>
          </w:tcPr>
          <w:p w:rsidR="00B01811" w:rsidRPr="00B01811" w:rsidRDefault="00B01811" w:rsidP="00B0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essment of the outcome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ngth of follow-up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quacy of follow-up</w:t>
            </w:r>
          </w:p>
        </w:tc>
        <w:tc>
          <w:tcPr>
            <w:tcW w:w="0" w:type="auto"/>
            <w:vMerge/>
            <w:hideMark/>
          </w:tcPr>
          <w:p w:rsidR="00B01811" w:rsidRPr="00B01811" w:rsidRDefault="00B01811" w:rsidP="00B0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1811" w:rsidRPr="00B01811" w:rsidTr="00B01811">
        <w:trPr>
          <w:trHeight w:val="315"/>
        </w:trPr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gman J et al. 2020</w:t>
            </w:r>
          </w:p>
        </w:tc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B01811" w:rsidRPr="00B01811" w:rsidTr="00B01811">
        <w:trPr>
          <w:trHeight w:val="315"/>
        </w:trPr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u A et al. 2020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B01811" w:rsidRPr="00B01811" w:rsidTr="00B01811">
        <w:trPr>
          <w:trHeight w:val="315"/>
        </w:trPr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Covert KL et al. 2016</w:t>
            </w:r>
          </w:p>
        </w:tc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B01811" w:rsidRPr="00B01811" w:rsidTr="00B01811">
        <w:trPr>
          <w:trHeight w:val="315"/>
        </w:trPr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Dols JD et al. 2018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B01811" w:rsidRPr="00B01811" w:rsidTr="00B01811">
        <w:trPr>
          <w:trHeight w:val="315"/>
        </w:trPr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ure O et al. 2021</w:t>
            </w:r>
          </w:p>
        </w:tc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B01811" w:rsidRPr="00B01811" w:rsidTr="00B01811">
        <w:trPr>
          <w:trHeight w:val="315"/>
        </w:trPr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gan J et al. 2019</w:t>
            </w:r>
          </w:p>
        </w:tc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B01811" w:rsidRPr="00B01811" w:rsidTr="00B01811">
        <w:trPr>
          <w:trHeight w:val="315"/>
        </w:trPr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ng IC et al. 2018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B01811" w:rsidRPr="00B01811" w:rsidTr="00B01811">
        <w:trPr>
          <w:trHeight w:val="315"/>
        </w:trPr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Kim SH et al. 2019</w:t>
            </w:r>
          </w:p>
        </w:tc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B01811" w:rsidRPr="00B01811" w:rsidTr="00B01811">
        <w:trPr>
          <w:trHeight w:val="315"/>
        </w:trPr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chvar AB et al. 2021</w:t>
            </w:r>
          </w:p>
        </w:tc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B01811" w:rsidRPr="00B01811" w:rsidTr="00B01811">
        <w:trPr>
          <w:trHeight w:val="315"/>
        </w:trPr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an FL et al. 2014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B01811" w:rsidRPr="00B01811" w:rsidTr="00B01811">
        <w:trPr>
          <w:trHeight w:val="315"/>
        </w:trPr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betzky M et al. 2016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B01811" w:rsidRPr="00B01811" w:rsidTr="00B01811">
        <w:trPr>
          <w:trHeight w:val="315"/>
        </w:trPr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fr-FR"/>
              </w:rPr>
            </w:pPr>
            <w:r w:rsidRPr="00B01811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fr-FR"/>
              </w:rPr>
              <w:t>McAdams-Demarco MA et al. 2012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B01811" w:rsidRPr="00B01811" w:rsidTr="00B01811">
        <w:trPr>
          <w:trHeight w:val="315"/>
        </w:trPr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ylor KL et al. 2021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B01811" w:rsidRPr="00B01811" w:rsidTr="00B01811">
        <w:trPr>
          <w:trHeight w:val="315"/>
        </w:trPr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Nguyen MC et al. 2020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B01811" w:rsidRPr="00B01811" w:rsidTr="00B01811">
        <w:trPr>
          <w:trHeight w:val="315"/>
        </w:trPr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Schucht J et al. 2020</w:t>
            </w:r>
          </w:p>
        </w:tc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B01811" w:rsidRPr="00B01811" w:rsidTr="00B01811">
        <w:trPr>
          <w:trHeight w:val="315"/>
        </w:trPr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Tavares MG et al. 2019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B01811" w:rsidRPr="00B01811" w:rsidTr="00B01811">
        <w:trPr>
          <w:trHeight w:val="315"/>
        </w:trPr>
        <w:tc>
          <w:tcPr>
            <w:tcW w:w="0" w:type="auto"/>
            <w:noWrap/>
            <w:hideMark/>
          </w:tcPr>
          <w:p w:rsidR="00B01811" w:rsidRPr="00B01811" w:rsidRDefault="00B01811" w:rsidP="00B0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Whitlock RS et al. 2017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hideMark/>
          </w:tcPr>
          <w:p w:rsidR="00B01811" w:rsidRPr="00B01811" w:rsidRDefault="00B01811" w:rsidP="00B0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18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</w:tbl>
    <w:p w:rsidR="00B01811" w:rsidRPr="003B3680" w:rsidRDefault="00B01811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443DC4" w:rsidRPr="003B3680" w:rsidRDefault="00443DC4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B01811" w:rsidRDefault="00B01811" w:rsidP="00A85EF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533A4" w:rsidRPr="003B3680" w:rsidRDefault="00A85EFA" w:rsidP="00A85EFA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3: Publication bias for potential risk fac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0"/>
        <w:gridCol w:w="3097"/>
        <w:gridCol w:w="2973"/>
      </w:tblGrid>
      <w:tr w:rsidR="00F87F8C" w:rsidRPr="00F87F8C" w:rsidTr="0070716B">
        <w:tc>
          <w:tcPr>
            <w:tcW w:w="3280" w:type="dxa"/>
          </w:tcPr>
          <w:p w:rsidR="00A85EFA" w:rsidRPr="00F87F8C" w:rsidRDefault="00A85EFA" w:rsidP="007071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87F8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sk factor</w:t>
            </w:r>
          </w:p>
        </w:tc>
        <w:tc>
          <w:tcPr>
            <w:tcW w:w="3097" w:type="dxa"/>
          </w:tcPr>
          <w:p w:rsidR="00A85EFA" w:rsidRPr="00F87F8C" w:rsidRDefault="00A85EFA" w:rsidP="007071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87F8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ias Egger</w:t>
            </w:r>
          </w:p>
        </w:tc>
        <w:tc>
          <w:tcPr>
            <w:tcW w:w="2973" w:type="dxa"/>
          </w:tcPr>
          <w:p w:rsidR="00A85EFA" w:rsidRPr="00F87F8C" w:rsidRDefault="00A85EFA" w:rsidP="007071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87F8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ias Begg</w:t>
            </w:r>
          </w:p>
        </w:tc>
      </w:tr>
      <w:tr w:rsidR="00F87F8C" w:rsidRPr="00F87F8C" w:rsidTr="0070716B">
        <w:tc>
          <w:tcPr>
            <w:tcW w:w="9350" w:type="dxa"/>
            <w:gridSpan w:val="3"/>
          </w:tcPr>
          <w:p w:rsidR="00A85EFA" w:rsidRPr="00F87F8C" w:rsidRDefault="00A85EFA" w:rsidP="007071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87F8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cipient characteristics</w:t>
            </w:r>
          </w:p>
        </w:tc>
      </w:tr>
      <w:tr w:rsidR="00F87F8C" w:rsidRPr="00F87F8C" w:rsidTr="0070716B">
        <w:tc>
          <w:tcPr>
            <w:tcW w:w="3280" w:type="dxa"/>
          </w:tcPr>
          <w:p w:rsidR="00A85EFA" w:rsidRPr="00F87F8C" w:rsidRDefault="00EE7785" w:rsidP="007071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7F8C">
              <w:rPr>
                <w:rFonts w:ascii="Times New Roman" w:eastAsia="Times New Roman" w:hAnsi="Times New Roman" w:cs="Times New Roman"/>
                <w:sz w:val="18"/>
                <w:szCs w:val="18"/>
              </w:rPr>
              <w:t>Ag</w:t>
            </w:r>
            <w:r w:rsidR="00A85EFA" w:rsidRPr="00F87F8C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3097" w:type="dxa"/>
          </w:tcPr>
          <w:p w:rsidR="00A85EFA" w:rsidRPr="00F87F8C" w:rsidRDefault="00B01811" w:rsidP="007071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7F8C">
              <w:rPr>
                <w:rFonts w:ascii="Times New Roman" w:hAnsi="Times New Roman" w:cs="Times New Roman"/>
                <w:sz w:val="18"/>
                <w:szCs w:val="18"/>
              </w:rPr>
              <w:t>0.2497</w:t>
            </w:r>
          </w:p>
        </w:tc>
        <w:tc>
          <w:tcPr>
            <w:tcW w:w="2973" w:type="dxa"/>
          </w:tcPr>
          <w:p w:rsidR="00A85EFA" w:rsidRPr="00F87F8C" w:rsidRDefault="00B01811" w:rsidP="007071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7F8C">
              <w:rPr>
                <w:rFonts w:ascii="Times New Roman" w:hAnsi="Times New Roman" w:cs="Times New Roman"/>
                <w:sz w:val="18"/>
                <w:szCs w:val="18"/>
              </w:rPr>
              <w:t>0.8348</w:t>
            </w:r>
          </w:p>
        </w:tc>
      </w:tr>
      <w:tr w:rsidR="00F87F8C" w:rsidRPr="00F87F8C" w:rsidTr="0070716B">
        <w:tc>
          <w:tcPr>
            <w:tcW w:w="3280" w:type="dxa"/>
          </w:tcPr>
          <w:p w:rsidR="00A85EFA" w:rsidRPr="00F87F8C" w:rsidRDefault="00EE7785" w:rsidP="007071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7F8C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  <w:r w:rsidR="00A85EFA" w:rsidRPr="00F87F8C">
              <w:rPr>
                <w:rFonts w:ascii="Times New Roman" w:eastAsia="Times New Roman" w:hAnsi="Times New Roman" w:cs="Times New Roman"/>
                <w:sz w:val="18"/>
                <w:szCs w:val="18"/>
              </w:rPr>
              <w:t>ender</w:t>
            </w:r>
          </w:p>
        </w:tc>
        <w:tc>
          <w:tcPr>
            <w:tcW w:w="3097" w:type="dxa"/>
          </w:tcPr>
          <w:p w:rsidR="00A85EFA" w:rsidRPr="00F87F8C" w:rsidRDefault="00B01811" w:rsidP="007071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7F8C">
              <w:rPr>
                <w:rFonts w:ascii="Times New Roman" w:hAnsi="Times New Roman" w:cs="Times New Roman"/>
                <w:sz w:val="18"/>
                <w:szCs w:val="18"/>
              </w:rPr>
              <w:t>0.4498</w:t>
            </w:r>
          </w:p>
        </w:tc>
        <w:tc>
          <w:tcPr>
            <w:tcW w:w="2973" w:type="dxa"/>
          </w:tcPr>
          <w:p w:rsidR="00A85EFA" w:rsidRPr="00F87F8C" w:rsidRDefault="00B01811" w:rsidP="007071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7F8C">
              <w:rPr>
                <w:rFonts w:ascii="Times New Roman" w:hAnsi="Times New Roman" w:cs="Times New Roman"/>
                <w:sz w:val="18"/>
                <w:szCs w:val="18"/>
              </w:rPr>
              <w:t>0.0606</w:t>
            </w:r>
          </w:p>
        </w:tc>
      </w:tr>
      <w:tr w:rsidR="00F87F8C" w:rsidRPr="00F87F8C" w:rsidTr="0070716B">
        <w:tc>
          <w:tcPr>
            <w:tcW w:w="3280" w:type="dxa"/>
          </w:tcPr>
          <w:p w:rsidR="00A85EFA" w:rsidRPr="00F87F8C" w:rsidRDefault="00EE7785" w:rsidP="007071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7F8C">
              <w:rPr>
                <w:rFonts w:ascii="Times New Roman" w:eastAsia="Times New Roman" w:hAnsi="Times New Roman" w:cs="Times New Roman"/>
                <w:sz w:val="18"/>
                <w:szCs w:val="18"/>
              </w:rPr>
              <w:t>B</w:t>
            </w:r>
            <w:r w:rsidR="00A85EFA" w:rsidRPr="00F87F8C">
              <w:rPr>
                <w:rFonts w:ascii="Times New Roman" w:eastAsia="Times New Roman" w:hAnsi="Times New Roman" w:cs="Times New Roman"/>
                <w:sz w:val="18"/>
                <w:szCs w:val="18"/>
              </w:rPr>
              <w:t>lack race</w:t>
            </w:r>
          </w:p>
        </w:tc>
        <w:tc>
          <w:tcPr>
            <w:tcW w:w="3097" w:type="dxa"/>
          </w:tcPr>
          <w:p w:rsidR="00A85EFA" w:rsidRPr="00F87F8C" w:rsidRDefault="00B01811" w:rsidP="007071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87F8C">
              <w:rPr>
                <w:rFonts w:ascii="Times New Roman" w:hAnsi="Times New Roman" w:cs="Times New Roman"/>
                <w:sz w:val="18"/>
                <w:szCs w:val="18"/>
              </w:rPr>
              <w:t>0.5947</w:t>
            </w:r>
          </w:p>
        </w:tc>
        <w:tc>
          <w:tcPr>
            <w:tcW w:w="2973" w:type="dxa"/>
          </w:tcPr>
          <w:p w:rsidR="00A85EFA" w:rsidRPr="00F87F8C" w:rsidRDefault="00B01811" w:rsidP="007071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87F8C">
              <w:rPr>
                <w:rFonts w:ascii="Times New Roman" w:hAnsi="Times New Roman" w:cs="Times New Roman"/>
                <w:sz w:val="18"/>
                <w:szCs w:val="18"/>
              </w:rPr>
              <w:t>0.8806</w:t>
            </w:r>
          </w:p>
        </w:tc>
      </w:tr>
      <w:tr w:rsidR="00F87F8C" w:rsidRPr="00F87F8C" w:rsidTr="0070716B">
        <w:tc>
          <w:tcPr>
            <w:tcW w:w="3280" w:type="dxa"/>
          </w:tcPr>
          <w:p w:rsidR="00A85EFA" w:rsidRPr="00F87F8C" w:rsidRDefault="00A85EFA" w:rsidP="007071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7F8C">
              <w:rPr>
                <w:rFonts w:ascii="Times New Roman" w:eastAsia="Times New Roman" w:hAnsi="Times New Roman" w:cs="Times New Roman"/>
                <w:sz w:val="18"/>
                <w:szCs w:val="18"/>
              </w:rPr>
              <w:t>Body mass index</w:t>
            </w:r>
          </w:p>
        </w:tc>
        <w:tc>
          <w:tcPr>
            <w:tcW w:w="3097" w:type="dxa"/>
          </w:tcPr>
          <w:p w:rsidR="00A85EFA" w:rsidRPr="00F87F8C" w:rsidRDefault="00B01811" w:rsidP="007071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87F8C">
              <w:rPr>
                <w:rFonts w:ascii="Times New Roman" w:hAnsi="Times New Roman" w:cs="Times New Roman"/>
                <w:sz w:val="18"/>
                <w:szCs w:val="18"/>
              </w:rPr>
              <w:t>0.7535</w:t>
            </w:r>
          </w:p>
        </w:tc>
        <w:tc>
          <w:tcPr>
            <w:tcW w:w="2973" w:type="dxa"/>
          </w:tcPr>
          <w:p w:rsidR="00A85EFA" w:rsidRPr="00F87F8C" w:rsidRDefault="00B01811" w:rsidP="007071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87F8C">
              <w:rPr>
                <w:rFonts w:ascii="Times New Roman" w:hAnsi="Times New Roman" w:cs="Times New Roman"/>
                <w:sz w:val="18"/>
                <w:szCs w:val="18"/>
              </w:rPr>
              <w:t>0.1742</w:t>
            </w:r>
          </w:p>
        </w:tc>
      </w:tr>
      <w:tr w:rsidR="00F87F8C" w:rsidRPr="00F87F8C" w:rsidTr="0070716B">
        <w:tc>
          <w:tcPr>
            <w:tcW w:w="3280" w:type="dxa"/>
          </w:tcPr>
          <w:p w:rsidR="00A85EFA" w:rsidRPr="00F87F8C" w:rsidRDefault="00EE7785" w:rsidP="007071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7F8C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="00A85EFA" w:rsidRPr="00F87F8C">
              <w:rPr>
                <w:rFonts w:ascii="Times New Roman" w:eastAsia="Times New Roman" w:hAnsi="Times New Roman" w:cs="Times New Roman"/>
                <w:sz w:val="18"/>
                <w:szCs w:val="18"/>
              </w:rPr>
              <w:t>iabetes</w:t>
            </w:r>
          </w:p>
        </w:tc>
        <w:tc>
          <w:tcPr>
            <w:tcW w:w="3097" w:type="dxa"/>
          </w:tcPr>
          <w:p w:rsidR="00A85EFA" w:rsidRPr="00F87F8C" w:rsidRDefault="00B01811" w:rsidP="007071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87F8C">
              <w:rPr>
                <w:rFonts w:ascii="Times New Roman" w:hAnsi="Times New Roman" w:cs="Times New Roman"/>
                <w:sz w:val="18"/>
                <w:szCs w:val="18"/>
              </w:rPr>
              <w:t>0.3475</w:t>
            </w:r>
          </w:p>
        </w:tc>
        <w:tc>
          <w:tcPr>
            <w:tcW w:w="2973" w:type="dxa"/>
          </w:tcPr>
          <w:p w:rsidR="00A85EFA" w:rsidRPr="00F87F8C" w:rsidRDefault="00B01811" w:rsidP="007071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87F8C">
              <w:rPr>
                <w:rFonts w:ascii="Times New Roman" w:hAnsi="Times New Roman" w:cs="Times New Roman"/>
                <w:sz w:val="18"/>
                <w:szCs w:val="18"/>
              </w:rPr>
              <w:t>0.3223</w:t>
            </w:r>
          </w:p>
        </w:tc>
      </w:tr>
      <w:tr w:rsidR="00F87F8C" w:rsidRPr="00F87F8C" w:rsidTr="0070716B">
        <w:tc>
          <w:tcPr>
            <w:tcW w:w="3280" w:type="dxa"/>
          </w:tcPr>
          <w:p w:rsidR="00A85EFA" w:rsidRPr="00F87F8C" w:rsidRDefault="00EE7785" w:rsidP="007071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7F8C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="00A85EFA" w:rsidRPr="00F87F8C">
              <w:rPr>
                <w:rFonts w:ascii="Times New Roman" w:eastAsia="Times New Roman" w:hAnsi="Times New Roman" w:cs="Times New Roman"/>
                <w:sz w:val="18"/>
                <w:szCs w:val="18"/>
              </w:rPr>
              <w:t>rior dialysis</w:t>
            </w:r>
          </w:p>
        </w:tc>
        <w:tc>
          <w:tcPr>
            <w:tcW w:w="3097" w:type="dxa"/>
          </w:tcPr>
          <w:p w:rsidR="00A85EFA" w:rsidRPr="00F87F8C" w:rsidRDefault="00B01811" w:rsidP="007071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87F8C">
              <w:rPr>
                <w:rFonts w:ascii="Times New Roman" w:hAnsi="Times New Roman" w:cs="Times New Roman"/>
                <w:sz w:val="18"/>
                <w:szCs w:val="18"/>
              </w:rPr>
              <w:t>0.5482</w:t>
            </w:r>
          </w:p>
        </w:tc>
        <w:tc>
          <w:tcPr>
            <w:tcW w:w="2973" w:type="dxa"/>
          </w:tcPr>
          <w:p w:rsidR="00A85EFA" w:rsidRPr="00F87F8C" w:rsidRDefault="00B01811" w:rsidP="007071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87F8C">
              <w:rPr>
                <w:rFonts w:ascii="Times New Roman" w:hAnsi="Times New Roman" w:cs="Times New Roman"/>
                <w:sz w:val="18"/>
                <w:szCs w:val="18"/>
              </w:rPr>
              <w:t>0.6242</w:t>
            </w:r>
          </w:p>
        </w:tc>
      </w:tr>
      <w:tr w:rsidR="00F87F8C" w:rsidRPr="00F87F8C" w:rsidTr="0070716B">
        <w:tc>
          <w:tcPr>
            <w:tcW w:w="3280" w:type="dxa"/>
          </w:tcPr>
          <w:p w:rsidR="00A85EFA" w:rsidRPr="00F87F8C" w:rsidRDefault="00EE7785" w:rsidP="007071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7F8C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="00A85EFA" w:rsidRPr="00F87F8C">
              <w:rPr>
                <w:rFonts w:ascii="Times New Roman" w:eastAsia="Times New Roman" w:hAnsi="Times New Roman" w:cs="Times New Roman"/>
                <w:sz w:val="18"/>
                <w:szCs w:val="18"/>
              </w:rPr>
              <w:t>umber of years on dialysis</w:t>
            </w:r>
          </w:p>
        </w:tc>
        <w:tc>
          <w:tcPr>
            <w:tcW w:w="3097" w:type="dxa"/>
          </w:tcPr>
          <w:p w:rsidR="00A85EFA" w:rsidRPr="00F87F8C" w:rsidRDefault="00B01811" w:rsidP="007071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87F8C">
              <w:rPr>
                <w:rFonts w:ascii="Times New Roman" w:hAnsi="Times New Roman" w:cs="Times New Roman"/>
                <w:sz w:val="18"/>
                <w:szCs w:val="18"/>
              </w:rPr>
              <w:t>0.1581</w:t>
            </w:r>
          </w:p>
        </w:tc>
        <w:tc>
          <w:tcPr>
            <w:tcW w:w="2973" w:type="dxa"/>
          </w:tcPr>
          <w:p w:rsidR="00A85EFA" w:rsidRPr="00F87F8C" w:rsidRDefault="00B01811" w:rsidP="007071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87F8C">
              <w:rPr>
                <w:rFonts w:ascii="Times New Roman" w:hAnsi="Times New Roman" w:cs="Times New Roman"/>
                <w:sz w:val="18"/>
                <w:szCs w:val="18"/>
              </w:rPr>
              <w:t>0.8806</w:t>
            </w:r>
          </w:p>
        </w:tc>
      </w:tr>
      <w:tr w:rsidR="00F87F8C" w:rsidRPr="00F87F8C" w:rsidTr="0070716B">
        <w:tc>
          <w:tcPr>
            <w:tcW w:w="9350" w:type="dxa"/>
            <w:gridSpan w:val="3"/>
          </w:tcPr>
          <w:p w:rsidR="00A85EFA" w:rsidRPr="00F87F8C" w:rsidRDefault="00A85EFA" w:rsidP="0070716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  <w:r w:rsidRPr="00F87F8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onor characteristics</w:t>
            </w:r>
          </w:p>
        </w:tc>
      </w:tr>
      <w:tr w:rsidR="00F87F8C" w:rsidRPr="00F87F8C" w:rsidTr="0070716B">
        <w:tc>
          <w:tcPr>
            <w:tcW w:w="3280" w:type="dxa"/>
          </w:tcPr>
          <w:p w:rsidR="00A85EFA" w:rsidRPr="00F87F8C" w:rsidRDefault="00A85EFA" w:rsidP="007071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7F8C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3097" w:type="dxa"/>
          </w:tcPr>
          <w:p w:rsidR="00A85EFA" w:rsidRPr="00F87F8C" w:rsidRDefault="00B01811" w:rsidP="007071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87F8C">
              <w:rPr>
                <w:rFonts w:ascii="Times New Roman" w:hAnsi="Times New Roman" w:cs="Times New Roman"/>
                <w:sz w:val="18"/>
                <w:szCs w:val="18"/>
              </w:rPr>
              <w:t>0.3419</w:t>
            </w:r>
          </w:p>
        </w:tc>
        <w:tc>
          <w:tcPr>
            <w:tcW w:w="2973" w:type="dxa"/>
          </w:tcPr>
          <w:p w:rsidR="00A85EFA" w:rsidRPr="00F87F8C" w:rsidRDefault="00B01811" w:rsidP="007071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87F8C">
              <w:rPr>
                <w:rFonts w:ascii="Times New Roman" w:hAnsi="Times New Roman" w:cs="Times New Roman"/>
                <w:sz w:val="18"/>
                <w:szCs w:val="18"/>
              </w:rPr>
              <w:t>0.3272</w:t>
            </w:r>
          </w:p>
        </w:tc>
      </w:tr>
      <w:tr w:rsidR="00F87F8C" w:rsidRPr="00F87F8C" w:rsidTr="0070716B">
        <w:tc>
          <w:tcPr>
            <w:tcW w:w="3280" w:type="dxa"/>
          </w:tcPr>
          <w:p w:rsidR="00A85EFA" w:rsidRPr="00F87F8C" w:rsidRDefault="00A85EFA" w:rsidP="007071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7F8C">
              <w:rPr>
                <w:rFonts w:ascii="Times New Roman" w:eastAsia="Times New Roman" w:hAnsi="Times New Roman" w:cs="Times New Roman"/>
                <w:sz w:val="18"/>
                <w:szCs w:val="18"/>
              </w:rPr>
              <w:t>Status of the donor (alive/dead)</w:t>
            </w:r>
          </w:p>
        </w:tc>
        <w:tc>
          <w:tcPr>
            <w:tcW w:w="3097" w:type="dxa"/>
          </w:tcPr>
          <w:p w:rsidR="00A85EFA" w:rsidRPr="00F87F8C" w:rsidRDefault="002D0CCE" w:rsidP="007071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0.05</w:t>
            </w:r>
            <w:r w:rsidR="00B01811" w:rsidRPr="00F87F8C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22</w:t>
            </w:r>
          </w:p>
        </w:tc>
        <w:tc>
          <w:tcPr>
            <w:tcW w:w="2973" w:type="dxa"/>
          </w:tcPr>
          <w:p w:rsidR="00A85EFA" w:rsidRPr="00F87F8C" w:rsidRDefault="00B01811" w:rsidP="007071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87F8C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0.1444</w:t>
            </w:r>
          </w:p>
        </w:tc>
      </w:tr>
      <w:tr w:rsidR="00F87F8C" w:rsidRPr="00F87F8C" w:rsidTr="0070716B">
        <w:tc>
          <w:tcPr>
            <w:tcW w:w="3280" w:type="dxa"/>
          </w:tcPr>
          <w:p w:rsidR="00A85EFA" w:rsidRPr="00F87F8C" w:rsidRDefault="00A85EFA" w:rsidP="007071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7F8C">
              <w:rPr>
                <w:rFonts w:ascii="Times New Roman" w:eastAsia="Times New Roman" w:hAnsi="Times New Roman" w:cs="Times New Roman"/>
                <w:sz w:val="18"/>
                <w:szCs w:val="18"/>
              </w:rPr>
              <w:t>Expanded donor criteria</w:t>
            </w:r>
          </w:p>
        </w:tc>
        <w:tc>
          <w:tcPr>
            <w:tcW w:w="3097" w:type="dxa"/>
          </w:tcPr>
          <w:p w:rsidR="00A85EFA" w:rsidRPr="00F87F8C" w:rsidRDefault="00B01811" w:rsidP="007071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87F8C">
              <w:rPr>
                <w:rFonts w:ascii="Times New Roman" w:hAnsi="Times New Roman" w:cs="Times New Roman"/>
                <w:sz w:val="18"/>
                <w:szCs w:val="18"/>
              </w:rPr>
              <w:t>0.1364</w:t>
            </w:r>
          </w:p>
        </w:tc>
        <w:tc>
          <w:tcPr>
            <w:tcW w:w="2973" w:type="dxa"/>
          </w:tcPr>
          <w:p w:rsidR="00A85EFA" w:rsidRPr="00F87F8C" w:rsidRDefault="00B01811" w:rsidP="007071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87F8C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</w:tr>
      <w:tr w:rsidR="00F87F8C" w:rsidRPr="00F87F8C" w:rsidTr="0070716B">
        <w:tc>
          <w:tcPr>
            <w:tcW w:w="9350" w:type="dxa"/>
            <w:gridSpan w:val="3"/>
          </w:tcPr>
          <w:p w:rsidR="00A85EFA" w:rsidRPr="00F87F8C" w:rsidRDefault="00A85EFA" w:rsidP="0070716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  <w:r w:rsidRPr="00F87F8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ansplant characteristics</w:t>
            </w:r>
          </w:p>
        </w:tc>
      </w:tr>
      <w:tr w:rsidR="00F87F8C" w:rsidRPr="00F87F8C" w:rsidTr="0070716B">
        <w:tc>
          <w:tcPr>
            <w:tcW w:w="3280" w:type="dxa"/>
          </w:tcPr>
          <w:p w:rsidR="00A85EFA" w:rsidRPr="00F87F8C" w:rsidRDefault="00A85EFA" w:rsidP="007071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7F8C">
              <w:rPr>
                <w:rFonts w:ascii="Times New Roman" w:eastAsia="Times New Roman" w:hAnsi="Times New Roman" w:cs="Times New Roman"/>
                <w:sz w:val="18"/>
                <w:szCs w:val="18"/>
              </w:rPr>
              <w:t>Delayed graft function</w:t>
            </w:r>
          </w:p>
        </w:tc>
        <w:tc>
          <w:tcPr>
            <w:tcW w:w="3097" w:type="dxa"/>
          </w:tcPr>
          <w:p w:rsidR="00A85EFA" w:rsidRPr="00F87F8C" w:rsidRDefault="00B01811" w:rsidP="007071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87F8C">
              <w:rPr>
                <w:rFonts w:ascii="Times New Roman" w:hAnsi="Times New Roman" w:cs="Times New Roman"/>
                <w:sz w:val="18"/>
                <w:szCs w:val="18"/>
              </w:rPr>
              <w:t>0.7710</w:t>
            </w:r>
          </w:p>
        </w:tc>
        <w:tc>
          <w:tcPr>
            <w:tcW w:w="2973" w:type="dxa"/>
          </w:tcPr>
          <w:p w:rsidR="00A85EFA" w:rsidRPr="00F87F8C" w:rsidRDefault="00B01811" w:rsidP="007071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87F8C">
              <w:rPr>
                <w:rFonts w:ascii="Times New Roman" w:hAnsi="Times New Roman" w:cs="Times New Roman"/>
                <w:sz w:val="18"/>
                <w:szCs w:val="18"/>
              </w:rPr>
              <w:t>0.4527</w:t>
            </w:r>
          </w:p>
        </w:tc>
      </w:tr>
      <w:tr w:rsidR="00F87F8C" w:rsidRPr="00F87F8C" w:rsidTr="0070716B">
        <w:tc>
          <w:tcPr>
            <w:tcW w:w="3280" w:type="dxa"/>
          </w:tcPr>
          <w:p w:rsidR="00A85EFA" w:rsidRPr="00F87F8C" w:rsidRDefault="00A85EFA" w:rsidP="007071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7F8C">
              <w:rPr>
                <w:rFonts w:ascii="Times New Roman" w:eastAsia="Times New Roman" w:hAnsi="Times New Roman" w:cs="Times New Roman"/>
                <w:sz w:val="18"/>
                <w:szCs w:val="18"/>
              </w:rPr>
              <w:t>Length of hospital stay during transplantation</w:t>
            </w:r>
          </w:p>
        </w:tc>
        <w:tc>
          <w:tcPr>
            <w:tcW w:w="3097" w:type="dxa"/>
          </w:tcPr>
          <w:p w:rsidR="00A85EFA" w:rsidRPr="00F87F8C" w:rsidRDefault="00B01811" w:rsidP="007071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87F8C">
              <w:rPr>
                <w:rFonts w:ascii="Times New Roman" w:hAnsi="Times New Roman" w:cs="Times New Roman"/>
                <w:sz w:val="18"/>
                <w:szCs w:val="18"/>
              </w:rPr>
              <w:t>0.1773</w:t>
            </w:r>
          </w:p>
        </w:tc>
        <w:tc>
          <w:tcPr>
            <w:tcW w:w="2973" w:type="dxa"/>
          </w:tcPr>
          <w:p w:rsidR="00A85EFA" w:rsidRPr="00F87F8C" w:rsidRDefault="00B01811" w:rsidP="007071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87F8C">
              <w:rPr>
                <w:rFonts w:ascii="Times New Roman" w:hAnsi="Times New Roman" w:cs="Times New Roman"/>
                <w:sz w:val="18"/>
                <w:szCs w:val="18"/>
              </w:rPr>
              <w:t>0.0500</w:t>
            </w:r>
          </w:p>
        </w:tc>
      </w:tr>
      <w:tr w:rsidR="00F87F8C" w:rsidRPr="00F87F8C" w:rsidTr="0070716B">
        <w:tc>
          <w:tcPr>
            <w:tcW w:w="3280" w:type="dxa"/>
          </w:tcPr>
          <w:p w:rsidR="00A85EFA" w:rsidRPr="00F87F8C" w:rsidRDefault="00A85EFA" w:rsidP="00EE77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87F8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Outcomes </w:t>
            </w:r>
            <w:r w:rsidR="00EE7785" w:rsidRPr="00F87F8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ssociated with</w:t>
            </w:r>
            <w:r w:rsidR="003B3680" w:rsidRPr="00F87F8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early hospital readmission</w:t>
            </w:r>
          </w:p>
        </w:tc>
        <w:tc>
          <w:tcPr>
            <w:tcW w:w="3097" w:type="dxa"/>
          </w:tcPr>
          <w:p w:rsidR="00A85EFA" w:rsidRPr="00F87F8C" w:rsidRDefault="00A85EFA" w:rsidP="0070716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73" w:type="dxa"/>
          </w:tcPr>
          <w:p w:rsidR="00A85EFA" w:rsidRPr="00F87F8C" w:rsidRDefault="00A85EFA" w:rsidP="0070716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</w:p>
        </w:tc>
      </w:tr>
      <w:tr w:rsidR="00F87F8C" w:rsidRPr="00F87F8C" w:rsidTr="0070716B">
        <w:tc>
          <w:tcPr>
            <w:tcW w:w="3280" w:type="dxa"/>
          </w:tcPr>
          <w:p w:rsidR="00B01811" w:rsidRPr="00F87F8C" w:rsidRDefault="00B01811" w:rsidP="00B01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7F8C">
              <w:rPr>
                <w:rFonts w:ascii="Times New Roman" w:eastAsia="Times New Roman" w:hAnsi="Times New Roman" w:cs="Times New Roman"/>
                <w:sz w:val="18"/>
                <w:szCs w:val="18"/>
              </w:rPr>
              <w:t>Death-censored graft failure within the first year after transplantation.</w:t>
            </w:r>
          </w:p>
        </w:tc>
        <w:tc>
          <w:tcPr>
            <w:tcW w:w="3097" w:type="dxa"/>
          </w:tcPr>
          <w:p w:rsidR="00B01811" w:rsidRPr="00F87F8C" w:rsidRDefault="00B01811" w:rsidP="00B0181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  <w:r w:rsidRPr="00F87F8C">
              <w:rPr>
                <w:rFonts w:ascii="Times New Roman" w:hAnsi="Times New Roman" w:cs="Times New Roman"/>
                <w:sz w:val="18"/>
                <w:szCs w:val="18"/>
              </w:rPr>
              <w:t>0.1627</w:t>
            </w:r>
          </w:p>
        </w:tc>
        <w:tc>
          <w:tcPr>
            <w:tcW w:w="2973" w:type="dxa"/>
          </w:tcPr>
          <w:p w:rsidR="00B01811" w:rsidRPr="00F87F8C" w:rsidRDefault="00B01811" w:rsidP="00B0181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  <w:r w:rsidRPr="00F87F8C">
              <w:rPr>
                <w:rFonts w:ascii="Times New Roman" w:hAnsi="Times New Roman" w:cs="Times New Roman"/>
                <w:sz w:val="18"/>
                <w:szCs w:val="18"/>
              </w:rPr>
              <w:t>0.6015</w:t>
            </w:r>
          </w:p>
        </w:tc>
      </w:tr>
      <w:tr w:rsidR="00F87F8C" w:rsidRPr="00F87F8C" w:rsidTr="0070716B">
        <w:tc>
          <w:tcPr>
            <w:tcW w:w="3280" w:type="dxa"/>
          </w:tcPr>
          <w:p w:rsidR="00B01811" w:rsidRPr="00F87F8C" w:rsidRDefault="00B01811" w:rsidP="00B018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7F8C">
              <w:rPr>
                <w:rFonts w:ascii="Times New Roman" w:eastAsia="Times New Roman" w:hAnsi="Times New Roman" w:cs="Times New Roman"/>
                <w:sz w:val="18"/>
                <w:szCs w:val="18"/>
              </w:rPr>
              <w:t>Mortality within the first year of renal transplant</w:t>
            </w:r>
          </w:p>
        </w:tc>
        <w:tc>
          <w:tcPr>
            <w:tcW w:w="3097" w:type="dxa"/>
          </w:tcPr>
          <w:p w:rsidR="00B01811" w:rsidRPr="00F87F8C" w:rsidRDefault="00B01811" w:rsidP="00B0181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87F8C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0.2280</w:t>
            </w:r>
          </w:p>
        </w:tc>
        <w:tc>
          <w:tcPr>
            <w:tcW w:w="2973" w:type="dxa"/>
          </w:tcPr>
          <w:p w:rsidR="00B01811" w:rsidRPr="00F87F8C" w:rsidRDefault="00B01811" w:rsidP="00B0181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87F8C">
              <w:rPr>
                <w:rStyle w:val="result"/>
                <w:rFonts w:ascii="Times New Roman" w:hAnsi="Times New Roman" w:cs="Times New Roman"/>
                <w:color w:val="auto"/>
                <w:sz w:val="18"/>
                <w:szCs w:val="18"/>
              </w:rPr>
              <w:t>0.6015</w:t>
            </w:r>
          </w:p>
        </w:tc>
      </w:tr>
    </w:tbl>
    <w:p w:rsidR="00A85EFA" w:rsidRDefault="00A85EFA" w:rsidP="009533A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0716B" w:rsidRDefault="0070716B" w:rsidP="009533A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0716B" w:rsidRDefault="0070716B" w:rsidP="009533A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0716B" w:rsidRDefault="0070716B" w:rsidP="009533A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0716B" w:rsidRDefault="0070716B" w:rsidP="009533A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0716B" w:rsidRDefault="0070716B" w:rsidP="009533A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C63034" w:rsidRDefault="00C63034" w:rsidP="009533A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C63034" w:rsidRPr="003B3680" w:rsidRDefault="00C63034" w:rsidP="00C63034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 4</w:t>
      </w:r>
      <w:r w:rsidRPr="003B3680">
        <w:rPr>
          <w:rFonts w:ascii="Times New Roman" w:eastAsia="Times New Roman" w:hAnsi="Times New Roman" w:cs="Times New Roman"/>
          <w:b/>
          <w:sz w:val="24"/>
          <w:szCs w:val="24"/>
        </w:rPr>
        <w:t>: Results of leave-one-out sensitivity analysis of the variable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:rsidR="0070716B" w:rsidRDefault="0070716B" w:rsidP="009533A4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30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7"/>
        <w:gridCol w:w="1260"/>
        <w:gridCol w:w="1260"/>
        <w:gridCol w:w="1710"/>
        <w:gridCol w:w="1148"/>
        <w:gridCol w:w="1440"/>
        <w:gridCol w:w="1440"/>
        <w:gridCol w:w="900"/>
        <w:gridCol w:w="1170"/>
        <w:gridCol w:w="1440"/>
      </w:tblGrid>
      <w:tr w:rsidR="0070716B" w:rsidRPr="00860D8F" w:rsidTr="00DA1E1B">
        <w:trPr>
          <w:trHeight w:val="601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0716B" w:rsidRPr="00860D8F" w:rsidRDefault="0070716B" w:rsidP="00DA1E1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otential Associat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0716B" w:rsidRPr="00860D8F" w:rsidRDefault="0070716B" w:rsidP="00DA1E1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ooled estimat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0716B" w:rsidRPr="00860D8F" w:rsidRDefault="0070716B" w:rsidP="00DA1E1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er limit 95% 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0716B" w:rsidRPr="00860D8F" w:rsidRDefault="0070716B" w:rsidP="00DA1E1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per limit 95% CI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0716B" w:rsidRPr="00860D8F" w:rsidRDefault="0070716B" w:rsidP="00DA1E1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0716B" w:rsidRPr="00860D8F" w:rsidRDefault="0070716B" w:rsidP="00DA1E1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eterogeneity I</w:t>
            </w:r>
            <w:r w:rsidRPr="00860D8F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860D8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0716B" w:rsidRPr="00860D8F" w:rsidRDefault="0070716B" w:rsidP="00DA1E1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utlier study exclud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0716B" w:rsidRPr="00860D8F" w:rsidRDefault="0070716B" w:rsidP="00DA1E1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ooled estimates and 95% CI (afterward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0716B" w:rsidRPr="00860D8F" w:rsidRDefault="0070716B" w:rsidP="00DA1E1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0716B" w:rsidRPr="00860D8F" w:rsidRDefault="0070716B" w:rsidP="00DA1E1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</w:t>
            </w:r>
            <w:r w:rsidRPr="00860D8F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 xml:space="preserve">2 </w:t>
            </w:r>
            <w:r w:rsidRPr="00860D8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%)</w:t>
            </w:r>
          </w:p>
        </w:tc>
      </w:tr>
      <w:tr w:rsidR="00C63034" w:rsidRPr="00860D8F" w:rsidTr="00DA1E1B">
        <w:trPr>
          <w:trHeight w:val="601"/>
        </w:trPr>
        <w:tc>
          <w:tcPr>
            <w:tcW w:w="1304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63034" w:rsidRPr="00860D8F" w:rsidRDefault="00C63034" w:rsidP="00DA1E1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cipient characteristics</w:t>
            </w:r>
          </w:p>
        </w:tc>
      </w:tr>
      <w:tr w:rsidR="0070716B" w:rsidRPr="00860D8F" w:rsidTr="00DA1E1B">
        <w:trPr>
          <w:trHeight w:val="25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0716B" w:rsidRPr="00860D8F" w:rsidRDefault="0070716B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  <w:p w:rsidR="0070716B" w:rsidRPr="00860D8F" w:rsidRDefault="0070716B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0716B" w:rsidRPr="00860D8F" w:rsidRDefault="0070716B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0716B" w:rsidRPr="00860D8F" w:rsidRDefault="0070716B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.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0716B" w:rsidRPr="00860D8F" w:rsidRDefault="0070716B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3.2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0716B" w:rsidRPr="00860D8F" w:rsidRDefault="0070716B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.0005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0716B" w:rsidRPr="00860D8F" w:rsidRDefault="0070716B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0716B" w:rsidRPr="00860D8F" w:rsidRDefault="00B21871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B21871">
              <w:rPr>
                <w:rFonts w:ascii="Times New Roman" w:eastAsia="Times New Roman" w:hAnsi="Times New Roman" w:cs="Times New Roman"/>
                <w:sz w:val="18"/>
                <w:szCs w:val="18"/>
              </w:rPr>
              <w:t>Tavares MG et al. 20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0716B" w:rsidRPr="00860D8F" w:rsidRDefault="00B21871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B21871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.77 [0.89, 2.66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0716B" w:rsidRPr="00860D8F" w:rsidRDefault="00B21871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0.0</w:t>
            </w: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001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0716B" w:rsidRPr="00860D8F" w:rsidRDefault="00B21871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90</w:t>
            </w:r>
          </w:p>
        </w:tc>
      </w:tr>
      <w:tr w:rsidR="0070716B" w:rsidRPr="00860D8F" w:rsidTr="00DA1E1B">
        <w:trPr>
          <w:trHeight w:val="25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0716B" w:rsidRPr="00860D8F" w:rsidRDefault="0070716B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Gender</w:t>
            </w:r>
          </w:p>
          <w:p w:rsidR="0070716B" w:rsidRPr="00860D8F" w:rsidRDefault="0070716B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0716B" w:rsidRPr="00860D8F" w:rsidRDefault="0070716B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0716B" w:rsidRPr="00860D8F" w:rsidRDefault="0070716B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0716B" w:rsidRPr="00860D8F" w:rsidRDefault="0070716B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0716B" w:rsidRPr="00860D8F" w:rsidRDefault="0070716B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0716B" w:rsidRPr="00860D8F" w:rsidRDefault="0070716B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0716B" w:rsidRPr="00860D8F" w:rsidRDefault="00B21871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10CE">
              <w:rPr>
                <w:rFonts w:ascii="Times New Roman" w:eastAsia="Times New Roman" w:hAnsi="Times New Roman" w:cs="Times New Roman"/>
                <w:sz w:val="18"/>
                <w:szCs w:val="18"/>
              </w:rPr>
              <w:t>Nguyen MC et al. 20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0716B" w:rsidRPr="00860D8F" w:rsidRDefault="00B21871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871">
              <w:rPr>
                <w:rFonts w:ascii="Times New Roman" w:eastAsia="Times New Roman" w:hAnsi="Times New Roman" w:cs="Times New Roman"/>
                <w:sz w:val="18"/>
                <w:szCs w:val="18"/>
              </w:rPr>
              <w:t>1.01 [0.96, 1.07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0716B" w:rsidRPr="00860D8F" w:rsidRDefault="00B21871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0716B" w:rsidRPr="00860D8F" w:rsidRDefault="00B21871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910CE" w:rsidRPr="00860D8F" w:rsidTr="00DA1E1B">
        <w:trPr>
          <w:trHeight w:val="25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Black ra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0.001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10CE">
              <w:rPr>
                <w:rFonts w:ascii="Times New Roman" w:eastAsia="Times New Roman" w:hAnsi="Times New Roman" w:cs="Times New Roman"/>
                <w:sz w:val="18"/>
                <w:szCs w:val="18"/>
              </w:rPr>
              <w:t>Nguyen MC et al. 20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10CE">
              <w:rPr>
                <w:rFonts w:ascii="Times New Roman" w:eastAsia="Times New Roman" w:hAnsi="Times New Roman" w:cs="Times New Roman"/>
                <w:sz w:val="18"/>
                <w:szCs w:val="18"/>
              </w:rPr>
              <w:t>1.23 [1.08, 1.40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  <w:r w:rsidR="006E05DF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E910CE" w:rsidRPr="00860D8F" w:rsidTr="00DA1E1B">
        <w:trPr>
          <w:trHeight w:val="25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Body mass index</w:t>
            </w:r>
          </w:p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10CE">
              <w:rPr>
                <w:rFonts w:ascii="Times New Roman" w:eastAsia="Times New Roman" w:hAnsi="Times New Roman" w:cs="Times New Roman"/>
                <w:sz w:val="18"/>
                <w:szCs w:val="18"/>
              </w:rPr>
              <w:t>Nguyen MC et al. 20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10CE">
              <w:rPr>
                <w:rFonts w:ascii="Times New Roman" w:eastAsia="Times New Roman" w:hAnsi="Times New Roman" w:cs="Times New Roman"/>
                <w:sz w:val="18"/>
                <w:szCs w:val="18"/>
              </w:rPr>
              <w:t>0.24 [-0.36, 0.84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E910CE" w:rsidRPr="00860D8F" w:rsidTr="00DA1E1B">
        <w:trPr>
          <w:trHeight w:val="25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Diabetes</w:t>
            </w:r>
          </w:p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&lt; 0.00001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10CE">
              <w:rPr>
                <w:rFonts w:ascii="Times New Roman" w:eastAsia="Times New Roman" w:hAnsi="Times New Roman" w:cs="Times New Roman"/>
                <w:sz w:val="18"/>
                <w:szCs w:val="18"/>
              </w:rPr>
              <w:t>Kang IC et al. 20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10CE">
              <w:rPr>
                <w:rFonts w:ascii="Times New Roman" w:eastAsia="Times New Roman" w:hAnsi="Times New Roman" w:cs="Times New Roman"/>
                <w:sz w:val="18"/>
                <w:szCs w:val="18"/>
              </w:rPr>
              <w:t>1.34 [1.28, 1.40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&lt; 0.00001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910CE" w:rsidRPr="00860D8F" w:rsidTr="00DA1E1B">
        <w:trPr>
          <w:trHeight w:val="25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Prior dialy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B21871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910CE">
              <w:rPr>
                <w:rFonts w:ascii="Times New Roman" w:eastAsia="Times New Roman" w:hAnsi="Times New Roman" w:cs="Times New Roman"/>
                <w:sz w:val="18"/>
                <w:szCs w:val="18"/>
              </w:rPr>
              <w:t>Nguyen MC et al. 20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Default="00E910CE" w:rsidP="00DA1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1.17 [0.83, 1.64]</w:t>
            </w:r>
          </w:p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0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E910CE" w:rsidRPr="00860D8F" w:rsidTr="00DA1E1B">
        <w:trPr>
          <w:trHeight w:val="25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years on dialy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.0001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E910CE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McAdams-Demarco MA et al. 20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E910CE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.02 [0.82, 1.22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&lt; 0.00001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E910CE" w:rsidRPr="00860D8F" w:rsidTr="00DA1E1B">
        <w:trPr>
          <w:trHeight w:val="250"/>
        </w:trPr>
        <w:tc>
          <w:tcPr>
            <w:tcW w:w="1304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onor characteristics</w:t>
            </w:r>
          </w:p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E910CE" w:rsidRPr="00860D8F" w:rsidTr="00DA1E1B">
        <w:trPr>
          <w:trHeight w:val="25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0.0003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B21871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871">
              <w:rPr>
                <w:rFonts w:ascii="Times New Roman" w:eastAsia="Times New Roman" w:hAnsi="Times New Roman" w:cs="Times New Roman"/>
                <w:sz w:val="18"/>
                <w:szCs w:val="18"/>
              </w:rPr>
              <w:t>Tavares MG et al. 20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80"/>
            </w:tblGrid>
            <w:tr w:rsidR="00E910CE" w:rsidRPr="00E910CE" w:rsidTr="00E910CE">
              <w:trPr>
                <w:tblCellSpacing w:w="15" w:type="dxa"/>
              </w:trPr>
              <w:tc>
                <w:tcPr>
                  <w:tcW w:w="420" w:type="dxa"/>
                  <w:vAlign w:val="center"/>
                  <w:hideMark/>
                </w:tcPr>
                <w:p w:rsidR="00E910CE" w:rsidRPr="00E910CE" w:rsidRDefault="00E910CE" w:rsidP="00DA1E1B">
                  <w:pP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910CE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.81 [1.42, 2.20]</w:t>
                  </w:r>
                </w:p>
              </w:tc>
            </w:tr>
          </w:tbl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001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E910CE" w:rsidRPr="00860D8F" w:rsidTr="00DA1E1B">
        <w:trPr>
          <w:trHeight w:val="25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Status of the donor (alive/dead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860D8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cAdams-Demarco MA et al. 2012</w:t>
            </w:r>
          </w:p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245CD" w:rsidRDefault="00E910CE" w:rsidP="00DA1E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45CD">
              <w:rPr>
                <w:rFonts w:ascii="Times New Roman" w:hAnsi="Times New Roman" w:cs="Times New Roman"/>
                <w:sz w:val="18"/>
                <w:szCs w:val="18"/>
              </w:rPr>
              <w:t>1.42 [1.15, 1.76]</w:t>
            </w:r>
          </w:p>
          <w:p w:rsidR="00E910CE" w:rsidRPr="008245CD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245CD" w:rsidRDefault="00E910CE" w:rsidP="00DA1E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45CD">
              <w:rPr>
                <w:rFonts w:ascii="Times New Roman" w:hAnsi="Times New Roman" w:cs="Times New Roman"/>
                <w:sz w:val="18"/>
                <w:szCs w:val="18"/>
              </w:rPr>
              <w:t>0.0010</w:t>
            </w:r>
          </w:p>
          <w:p w:rsidR="00E910CE" w:rsidRPr="008245CD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45C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245CD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45CD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E910CE" w:rsidRPr="00860D8F" w:rsidTr="00DA1E1B">
        <w:trPr>
          <w:trHeight w:val="25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Expanded donor crite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860D8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cAdams-Demarco MA et al. 2012</w:t>
            </w:r>
          </w:p>
          <w:p w:rsidR="00E910CE" w:rsidRPr="00E910CE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80"/>
            </w:tblGrid>
            <w:tr w:rsidR="00E910CE" w:rsidRPr="008245CD" w:rsidTr="00E910CE">
              <w:trPr>
                <w:tblCellSpacing w:w="15" w:type="dxa"/>
              </w:trPr>
              <w:tc>
                <w:tcPr>
                  <w:tcW w:w="420" w:type="dxa"/>
                  <w:vAlign w:val="center"/>
                  <w:hideMark/>
                </w:tcPr>
                <w:p w:rsidR="00E910CE" w:rsidRPr="008245CD" w:rsidRDefault="00E910CE" w:rsidP="00DA1E1B">
                  <w:pP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8245CD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.60 [1.11, 2.32]</w:t>
                  </w:r>
                </w:p>
              </w:tc>
            </w:tr>
          </w:tbl>
          <w:p w:rsidR="00E910CE" w:rsidRPr="008245CD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245CD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45CD">
              <w:rPr>
                <w:rFonts w:ascii="Times New Roman" w:eastAsia="Times New Roman" w:hAnsi="Times New Roman" w:cs="Times New Roman"/>
                <w:sz w:val="18"/>
                <w:szCs w:val="18"/>
              </w:rPr>
              <w:t>0.01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245CD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45CD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E910CE" w:rsidRPr="00860D8F" w:rsidTr="00DA1E1B">
        <w:trPr>
          <w:trHeight w:val="647"/>
        </w:trPr>
        <w:tc>
          <w:tcPr>
            <w:tcW w:w="1304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ansplant characteristics</w:t>
            </w:r>
          </w:p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910CE" w:rsidRPr="00860D8F" w:rsidTr="00DA1E1B">
        <w:trPr>
          <w:trHeight w:val="25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Delayed graft function</w:t>
            </w:r>
          </w:p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&lt; 0.00001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B21871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871">
              <w:rPr>
                <w:rFonts w:ascii="Times New Roman" w:eastAsia="Times New Roman" w:hAnsi="Times New Roman" w:cs="Times New Roman"/>
                <w:sz w:val="18"/>
                <w:szCs w:val="18"/>
              </w:rPr>
              <w:t>Naylor KL et al. 20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80"/>
            </w:tblGrid>
            <w:tr w:rsidR="00B21871" w:rsidRPr="00B21871" w:rsidTr="00B21871">
              <w:trPr>
                <w:tblCellSpacing w:w="15" w:type="dxa"/>
              </w:trPr>
              <w:tc>
                <w:tcPr>
                  <w:tcW w:w="420" w:type="dxa"/>
                  <w:vAlign w:val="center"/>
                  <w:hideMark/>
                </w:tcPr>
                <w:p w:rsidR="00B21871" w:rsidRPr="00B21871" w:rsidRDefault="00B21871" w:rsidP="00DA1E1B">
                  <w:pP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B21871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.83 [1.63, 2.05]</w:t>
                  </w:r>
                </w:p>
              </w:tc>
            </w:tr>
          </w:tbl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B21871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&lt; 0.00001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Default="00B21871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  <w:p w:rsidR="00DA1E1B" w:rsidRDefault="00DA1E1B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DA1E1B" w:rsidRPr="00860D8F" w:rsidRDefault="00DA1E1B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910CE" w:rsidRPr="00860D8F" w:rsidTr="00DA1E1B">
        <w:trPr>
          <w:trHeight w:val="1448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Length of hospital stay during transplantation</w:t>
            </w:r>
          </w:p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0.005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B21871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1871">
              <w:rPr>
                <w:rFonts w:ascii="Times New Roman" w:eastAsia="Times New Roman" w:hAnsi="Times New Roman" w:cs="Times New Roman"/>
                <w:sz w:val="18"/>
                <w:szCs w:val="18"/>
              </w:rPr>
              <w:t>Tavares MG et al. 20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80"/>
            </w:tblGrid>
            <w:tr w:rsidR="00E910CE" w:rsidRPr="00E910CE" w:rsidTr="00E910CE">
              <w:trPr>
                <w:tblCellSpacing w:w="15" w:type="dxa"/>
              </w:trPr>
              <w:tc>
                <w:tcPr>
                  <w:tcW w:w="420" w:type="dxa"/>
                  <w:vAlign w:val="center"/>
                  <w:hideMark/>
                </w:tcPr>
                <w:p w:rsidR="00E910CE" w:rsidRPr="00E910CE" w:rsidRDefault="00E910CE" w:rsidP="00DA1E1B">
                  <w:pP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E910CE"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.38 [0.91, 1.85]</w:t>
                  </w:r>
                </w:p>
              </w:tc>
            </w:tr>
          </w:tbl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001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E910CE" w:rsidRPr="00860D8F" w:rsidTr="00DA1E1B">
        <w:trPr>
          <w:trHeight w:val="737"/>
        </w:trPr>
        <w:tc>
          <w:tcPr>
            <w:tcW w:w="1304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910CE" w:rsidRPr="00860D8F" w:rsidRDefault="00E910CE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utcomes associated with EHR</w:t>
            </w:r>
          </w:p>
        </w:tc>
      </w:tr>
      <w:tr w:rsidR="006E05DF" w:rsidRPr="00860D8F" w:rsidTr="00DA1E1B">
        <w:trPr>
          <w:trHeight w:val="25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E05DF" w:rsidRPr="00860D8F" w:rsidRDefault="006E05DF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Death-censored graft failure within the first year after transplantation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E05DF" w:rsidRPr="00860D8F" w:rsidRDefault="006E05DF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E05DF" w:rsidRPr="00860D8F" w:rsidRDefault="006E05DF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E05DF" w:rsidRPr="00860D8F" w:rsidRDefault="006E05DF" w:rsidP="00DA1E1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E05DF" w:rsidRPr="00860D8F" w:rsidRDefault="006E05DF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&lt; 0.00001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E05DF" w:rsidRPr="00860D8F" w:rsidRDefault="006E05DF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E05DF" w:rsidRPr="00860D8F" w:rsidRDefault="006E05DF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E05DF" w:rsidRPr="00860D8F" w:rsidRDefault="006E05DF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05DF">
              <w:rPr>
                <w:rFonts w:ascii="Times New Roman" w:eastAsia="Times New Roman" w:hAnsi="Times New Roman" w:cs="Times New Roman"/>
                <w:sz w:val="18"/>
                <w:szCs w:val="18"/>
              </w:rPr>
              <w:t>1.70 [1.43, 2.02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E05DF" w:rsidRPr="00860D8F" w:rsidRDefault="006E05DF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&lt; 0.00001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E05DF" w:rsidRPr="00860D8F" w:rsidRDefault="006E05DF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E05DF" w:rsidRPr="00860D8F" w:rsidTr="00DA1E1B">
        <w:trPr>
          <w:trHeight w:val="25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E05DF" w:rsidRPr="00860D8F" w:rsidRDefault="006E05DF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Mortality within the first year of renal transpla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E05DF" w:rsidRPr="00860D8F" w:rsidRDefault="006E05DF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E05DF" w:rsidRPr="00860D8F" w:rsidRDefault="006E05DF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E05DF" w:rsidRPr="00860D8F" w:rsidRDefault="006E05DF" w:rsidP="00DA1E1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E05DF" w:rsidRPr="00860D8F" w:rsidRDefault="006E05DF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&lt; 0.00001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E05DF" w:rsidRPr="00860D8F" w:rsidRDefault="006E05DF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E05DF" w:rsidRPr="00860D8F" w:rsidRDefault="006E05DF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E05DF" w:rsidRPr="00860D8F" w:rsidRDefault="006E05DF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05DF">
              <w:rPr>
                <w:rFonts w:ascii="Times New Roman" w:eastAsia="Times New Roman" w:hAnsi="Times New Roman" w:cs="Times New Roman"/>
                <w:sz w:val="18"/>
                <w:szCs w:val="18"/>
              </w:rPr>
              <w:t>1.46 [1.27, 1.67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E05DF" w:rsidRPr="00860D8F" w:rsidRDefault="006E05DF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0D8F">
              <w:rPr>
                <w:rFonts w:ascii="Times New Roman" w:eastAsia="Times New Roman" w:hAnsi="Times New Roman" w:cs="Times New Roman"/>
                <w:sz w:val="18"/>
                <w:szCs w:val="18"/>
              </w:rPr>
              <w:t>&lt; 0.00001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E05DF" w:rsidRPr="00860D8F" w:rsidRDefault="006E05DF" w:rsidP="00DA1E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70716B" w:rsidRPr="003B3680" w:rsidRDefault="0070716B" w:rsidP="009533A4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33A4" w:rsidRPr="003B3680" w:rsidRDefault="00C63034" w:rsidP="000E6CD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R: Odds ratio</w:t>
      </w:r>
      <w:r w:rsidR="000E6CD8" w:rsidRPr="003B3680">
        <w:rPr>
          <w:rFonts w:ascii="Times New Roman" w:eastAsia="Times New Roman" w:hAnsi="Times New Roman" w:cs="Times New Roman"/>
          <w:sz w:val="24"/>
          <w:szCs w:val="24"/>
        </w:rPr>
        <w:t>, CI: Confidence interval, p value: probability value</w:t>
      </w:r>
      <w:r w:rsidR="00DA1E1B">
        <w:rPr>
          <w:rFonts w:ascii="Times New Roman" w:eastAsia="Times New Roman" w:hAnsi="Times New Roman" w:cs="Times New Roman"/>
          <w:sz w:val="24"/>
          <w:szCs w:val="24"/>
        </w:rPr>
        <w:t>, * statistically significant</w:t>
      </w:r>
      <w:r w:rsidR="000E6CD8" w:rsidRPr="003B3680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9533A4" w:rsidRPr="003B3680" w:rsidRDefault="009533A4" w:rsidP="009533A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533A4" w:rsidRPr="003B3680" w:rsidRDefault="009533A4" w:rsidP="009533A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43DC4" w:rsidRPr="003B3680" w:rsidRDefault="00924A8B">
      <w:pPr>
        <w:pStyle w:val="NormalWeb"/>
        <w:spacing w:before="0" w:beforeAutospacing="0" w:after="200" w:afterAutospacing="0"/>
        <w:rPr>
          <w:color w:val="000000"/>
        </w:rPr>
      </w:pPr>
      <w:bookmarkStart w:id="0" w:name="_GoBack"/>
      <w:bookmarkEnd w:id="0"/>
      <w:r w:rsidRPr="003B3680">
        <w:rPr>
          <w:b/>
        </w:rPr>
        <w:t xml:space="preserve">Supplementary Figure 1: </w:t>
      </w:r>
      <w:r w:rsidR="00F149E9" w:rsidRPr="003B3680">
        <w:t>PRISMAFlowcart summarizing the study selection process</w:t>
      </w:r>
    </w:p>
    <w:p w:rsidR="008368CD" w:rsidRPr="003B3680" w:rsidRDefault="008368CD">
      <w:pPr>
        <w:pStyle w:val="NormalWeb"/>
        <w:spacing w:before="0" w:beforeAutospacing="0" w:after="200" w:afterAutospacing="0"/>
        <w:rPr>
          <w:color w:val="000000"/>
        </w:rPr>
      </w:pPr>
    </w:p>
    <w:p w:rsidR="0021340B" w:rsidRPr="003B3680" w:rsidRDefault="00AF07D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AF07D2"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57000" cy="6804172"/>
            <wp:effectExtent l="0" t="0" r="1270" b="0"/>
            <wp:docPr id="19" name="Picture 19" descr="C:\Users\junaid iqbal\Downloads\prisma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unaid iqbal\Downloads\prisma.jpe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022" cy="6809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3DC4" w:rsidRPr="003B3680" w:rsidRDefault="00924A8B">
      <w:pPr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Figure 2: </w:t>
      </w:r>
      <w:r w:rsidRPr="003B3680">
        <w:rPr>
          <w:rFonts w:ascii="Times New Roman" w:eastAsia="Times New Roman" w:hAnsi="Times New Roman" w:cs="Times New Roman"/>
          <w:sz w:val="24"/>
          <w:szCs w:val="24"/>
        </w:rPr>
        <w:t xml:space="preserve">Forest plot for the association of </w:t>
      </w:r>
      <w:r w:rsidR="00F149E9" w:rsidRPr="003B3680">
        <w:rPr>
          <w:rFonts w:ascii="Times New Roman" w:eastAsia="Times New Roman" w:hAnsi="Times New Roman" w:cs="Times New Roman"/>
          <w:sz w:val="24"/>
          <w:szCs w:val="24"/>
        </w:rPr>
        <w:t xml:space="preserve">recipient’s age </w:t>
      </w:r>
      <w:r w:rsidRPr="003B3680">
        <w:rPr>
          <w:rFonts w:ascii="Times New Roman" w:eastAsia="Times New Roman" w:hAnsi="Times New Roman" w:cs="Times New Roman"/>
          <w:sz w:val="24"/>
          <w:szCs w:val="24"/>
        </w:rPr>
        <w:t xml:space="preserve">with </w:t>
      </w:r>
      <w:r w:rsidR="00A85EFA" w:rsidRPr="003B3680">
        <w:rPr>
          <w:rFonts w:ascii="Times New Roman" w:eastAsia="Times New Roman" w:hAnsi="Times New Roman" w:cs="Times New Roman"/>
          <w:sz w:val="24"/>
          <w:szCs w:val="24"/>
        </w:rPr>
        <w:t>Early</w:t>
      </w:r>
      <w:r w:rsidR="00F149E9" w:rsidRPr="003B3680">
        <w:rPr>
          <w:rFonts w:ascii="Times New Roman" w:eastAsia="Times New Roman" w:hAnsi="Times New Roman" w:cs="Times New Roman"/>
          <w:sz w:val="24"/>
          <w:szCs w:val="24"/>
        </w:rPr>
        <w:t xml:space="preserve"> hospital readmission</w:t>
      </w:r>
      <w:r w:rsidRPr="003B3680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443DC4" w:rsidRPr="003B3680" w:rsidRDefault="009E268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8229600" cy="1995055"/>
            <wp:effectExtent l="0" t="0" r="0" b="5715"/>
            <wp:docPr id="2" name="Picture 2" descr="E:\Kinza\renal\rec 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Kinza\renal\rec age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99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3DC4" w:rsidRPr="003B3680" w:rsidRDefault="009E2687">
      <w:pPr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sz w:val="24"/>
          <w:szCs w:val="24"/>
        </w:rPr>
        <w:t>IV: inverse variance, SD: Standard deviation</w:t>
      </w:r>
      <w:r w:rsidR="00924A8B" w:rsidRPr="003B3680">
        <w:rPr>
          <w:rFonts w:ascii="Times New Roman" w:eastAsia="Times New Roman" w:hAnsi="Times New Roman" w:cs="Times New Roman"/>
          <w:sz w:val="24"/>
          <w:szCs w:val="24"/>
        </w:rPr>
        <w:t>, CI: Confidence interval, p value: Probability value</w:t>
      </w:r>
      <w:r w:rsidRPr="003B3680">
        <w:rPr>
          <w:rFonts w:ascii="Times New Roman" w:hAnsi="Times New Roman" w:cs="Times New Roman"/>
          <w:color w:val="000000"/>
        </w:rPr>
        <w:t>.</w:t>
      </w:r>
    </w:p>
    <w:p w:rsidR="00443DC4" w:rsidRPr="003B3680" w:rsidRDefault="00443DC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D3B52" w:rsidRPr="003B3680" w:rsidRDefault="00ED3B52" w:rsidP="00ED3B52">
      <w:pPr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3: </w:t>
      </w:r>
      <w:r w:rsidRPr="003B3680">
        <w:rPr>
          <w:rFonts w:ascii="Times New Roman" w:eastAsia="Times New Roman" w:hAnsi="Times New Roman" w:cs="Times New Roman"/>
          <w:sz w:val="24"/>
          <w:szCs w:val="24"/>
        </w:rPr>
        <w:t>Forest plot for the association of recipient’s black race with Early hospital readmission.</w:t>
      </w:r>
    </w:p>
    <w:p w:rsidR="00ED3B52" w:rsidRPr="003B3680" w:rsidRDefault="00ED3B52" w:rsidP="00ED3B5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F1B3DCC" wp14:editId="631EA7FA">
            <wp:extent cx="8229600" cy="1884641"/>
            <wp:effectExtent l="0" t="0" r="0" b="1905"/>
            <wp:docPr id="3" name="Picture 3" descr="E:\Kinza\renal\blac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Kinza\renal\black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884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3B52" w:rsidRPr="003B3680" w:rsidRDefault="00ED3B52" w:rsidP="00ED3B5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D3B52" w:rsidRPr="003B3680" w:rsidRDefault="00ED3B52" w:rsidP="00ED3B52">
      <w:pPr>
        <w:rPr>
          <w:rFonts w:ascii="Times New Roman" w:hAnsi="Times New Roman" w:cs="Times New Roman"/>
          <w:color w:val="000000"/>
        </w:rPr>
      </w:pPr>
      <w:r w:rsidRPr="003B3680">
        <w:rPr>
          <w:rFonts w:ascii="Times New Roman" w:eastAsia="Times New Roman" w:hAnsi="Times New Roman" w:cs="Times New Roman"/>
          <w:sz w:val="24"/>
          <w:szCs w:val="24"/>
        </w:rPr>
        <w:lastRenderedPageBreak/>
        <w:t>OR: Odds ratio, MH: Mantel Haenszel, CI: Confidence interval, p value: Probability value</w:t>
      </w:r>
      <w:r w:rsidRPr="003B3680">
        <w:rPr>
          <w:rFonts w:ascii="Times New Roman" w:hAnsi="Times New Roman" w:cs="Times New Roman"/>
          <w:color w:val="000000"/>
        </w:rPr>
        <w:t>.</w:t>
      </w:r>
    </w:p>
    <w:p w:rsidR="00ED3B52" w:rsidRPr="003B3680" w:rsidRDefault="00ED3B52" w:rsidP="00ED3B52">
      <w:pPr>
        <w:rPr>
          <w:rFonts w:ascii="Times New Roman" w:hAnsi="Times New Roman" w:cs="Times New Roman"/>
          <w:color w:val="000000"/>
        </w:rPr>
      </w:pPr>
    </w:p>
    <w:p w:rsidR="00ED3B52" w:rsidRPr="003B3680" w:rsidRDefault="00ED3B52" w:rsidP="00ED3B52">
      <w:pPr>
        <w:rPr>
          <w:rFonts w:ascii="Times New Roman" w:hAnsi="Times New Roman" w:cs="Times New Roman"/>
          <w:color w:val="000000"/>
        </w:rPr>
      </w:pPr>
    </w:p>
    <w:p w:rsidR="00ED3B52" w:rsidRPr="003B3680" w:rsidRDefault="00ED3B52" w:rsidP="00ED3B5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4: </w:t>
      </w:r>
      <w:r w:rsidRPr="003B3680">
        <w:rPr>
          <w:rFonts w:ascii="Times New Roman" w:eastAsia="Times New Roman" w:hAnsi="Times New Roman" w:cs="Times New Roman"/>
          <w:sz w:val="24"/>
          <w:szCs w:val="24"/>
        </w:rPr>
        <w:t>Forest plot for the association of diabetic recipient with Early hospital readmission.</w:t>
      </w:r>
    </w:p>
    <w:p w:rsidR="00ED3B52" w:rsidRPr="003B3680" w:rsidRDefault="00ED3B52" w:rsidP="00ED3B5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B6D5378" wp14:editId="5C282544">
            <wp:extent cx="8229600" cy="2006455"/>
            <wp:effectExtent l="0" t="0" r="0" b="0"/>
            <wp:docPr id="6" name="Picture 6" descr="E:\Kinza\renal\d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Kinza\renal\dm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00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3B52" w:rsidRPr="003B3680" w:rsidRDefault="00ED3B52" w:rsidP="00ED3B5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D3B52" w:rsidRPr="003B3680" w:rsidRDefault="00ED3B52" w:rsidP="00ED3B52">
      <w:pPr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sz w:val="24"/>
          <w:szCs w:val="24"/>
        </w:rPr>
        <w:t>OR: Odds ratio, MH: Mantel Haenszel, CI: Confidence interval, p value: Probability value</w:t>
      </w:r>
      <w:r w:rsidRPr="003B3680">
        <w:rPr>
          <w:rFonts w:ascii="Times New Roman" w:hAnsi="Times New Roman" w:cs="Times New Roman"/>
          <w:color w:val="000000"/>
        </w:rPr>
        <w:t>.</w:t>
      </w:r>
    </w:p>
    <w:p w:rsidR="00ED3B52" w:rsidRPr="003B3680" w:rsidRDefault="00ED3B52" w:rsidP="00ED3B5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D3B52" w:rsidRPr="003B3680" w:rsidRDefault="00ED3B52" w:rsidP="00ED3B52">
      <w:pPr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5: </w:t>
      </w:r>
      <w:r w:rsidRPr="003B3680">
        <w:rPr>
          <w:rFonts w:ascii="Times New Roman" w:eastAsia="Times New Roman" w:hAnsi="Times New Roman" w:cs="Times New Roman"/>
          <w:sz w:val="24"/>
          <w:szCs w:val="24"/>
        </w:rPr>
        <w:t>Forest plot for the association of the number of years on dialysis with Early hospital readmission.</w:t>
      </w:r>
    </w:p>
    <w:p w:rsidR="00ED3B52" w:rsidRPr="003B3680" w:rsidRDefault="00ED3B52" w:rsidP="00ED3B5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A7D9E00" wp14:editId="0023429E">
            <wp:extent cx="8229600" cy="1745673"/>
            <wp:effectExtent l="0" t="0" r="0" b="6985"/>
            <wp:docPr id="8" name="Picture 8" descr="E:\Kinza\renal\no of years on di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Kinza\renal\no of years on dia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745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3B52" w:rsidRPr="003B3680" w:rsidRDefault="00ED3B52" w:rsidP="00ED3B52">
      <w:pPr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sz w:val="24"/>
          <w:szCs w:val="24"/>
        </w:rPr>
        <w:t>IV: inverse variance, SD: Standard deviation, CI: Confidence interval, p value: Probability value</w:t>
      </w:r>
      <w:r w:rsidRPr="003B3680">
        <w:rPr>
          <w:rFonts w:ascii="Times New Roman" w:hAnsi="Times New Roman" w:cs="Times New Roman"/>
          <w:color w:val="000000"/>
        </w:rPr>
        <w:t>.</w:t>
      </w:r>
    </w:p>
    <w:p w:rsidR="00ED3B52" w:rsidRPr="003B3680" w:rsidRDefault="00ED3B52" w:rsidP="00ED3B5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E2687" w:rsidRPr="003B3680" w:rsidRDefault="00ED3B52" w:rsidP="009E2687">
      <w:pPr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sz w:val="24"/>
          <w:szCs w:val="24"/>
        </w:rPr>
        <w:t>Supplementary Figure 6</w:t>
      </w:r>
      <w:r w:rsidR="009E2687" w:rsidRPr="003B3680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9E2687" w:rsidRPr="003B3680">
        <w:rPr>
          <w:rFonts w:ascii="Times New Roman" w:eastAsia="Times New Roman" w:hAnsi="Times New Roman" w:cs="Times New Roman"/>
          <w:sz w:val="24"/>
          <w:szCs w:val="24"/>
        </w:rPr>
        <w:t xml:space="preserve">Forest plot for the association of recipient’s male gender with </w:t>
      </w:r>
      <w:r w:rsidR="00A85EFA" w:rsidRPr="003B3680">
        <w:rPr>
          <w:rFonts w:ascii="Times New Roman" w:eastAsia="Times New Roman" w:hAnsi="Times New Roman" w:cs="Times New Roman"/>
          <w:sz w:val="24"/>
          <w:szCs w:val="24"/>
        </w:rPr>
        <w:t>Early</w:t>
      </w:r>
      <w:r w:rsidR="009E2687" w:rsidRPr="003B3680">
        <w:rPr>
          <w:rFonts w:ascii="Times New Roman" w:eastAsia="Times New Roman" w:hAnsi="Times New Roman" w:cs="Times New Roman"/>
          <w:sz w:val="24"/>
          <w:szCs w:val="24"/>
        </w:rPr>
        <w:t xml:space="preserve"> hospital readmission.</w:t>
      </w:r>
    </w:p>
    <w:p w:rsidR="009E2687" w:rsidRPr="003B3680" w:rsidRDefault="009E2687" w:rsidP="009E2687">
      <w:pPr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229600" cy="2131858"/>
            <wp:effectExtent l="0" t="0" r="0" b="1905"/>
            <wp:docPr id="4" name="Picture 4" descr="E:\Kinza\renal\male re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Kinza\renal\male rec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131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2687" w:rsidRPr="003B3680" w:rsidRDefault="009E2687" w:rsidP="009E2687">
      <w:pPr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sz w:val="24"/>
          <w:szCs w:val="24"/>
        </w:rPr>
        <w:t>OR: Odds ratio, MH: Mantel Haenszel, CI: Confidence interval, p value: Probability value</w:t>
      </w:r>
      <w:r w:rsidRPr="003B3680">
        <w:rPr>
          <w:rFonts w:ascii="Times New Roman" w:hAnsi="Times New Roman" w:cs="Times New Roman"/>
          <w:color w:val="000000"/>
        </w:rPr>
        <w:t>.</w:t>
      </w:r>
    </w:p>
    <w:p w:rsidR="009E2687" w:rsidRPr="003B3680" w:rsidRDefault="009E2687" w:rsidP="009E268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43DC4" w:rsidRPr="003B3680" w:rsidRDefault="00ED3B52">
      <w:pPr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7</w:t>
      </w:r>
      <w:r w:rsidR="00924A8B" w:rsidRPr="003B3680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9E2687" w:rsidRPr="003B3680">
        <w:rPr>
          <w:rFonts w:ascii="Times New Roman" w:eastAsia="Times New Roman" w:hAnsi="Times New Roman" w:cs="Times New Roman"/>
          <w:sz w:val="24"/>
          <w:szCs w:val="24"/>
        </w:rPr>
        <w:t xml:space="preserve">Forest plot for the association of recipient’s body mass index with </w:t>
      </w:r>
      <w:r w:rsidR="00A85EFA" w:rsidRPr="003B3680">
        <w:rPr>
          <w:rFonts w:ascii="Times New Roman" w:eastAsia="Times New Roman" w:hAnsi="Times New Roman" w:cs="Times New Roman"/>
          <w:sz w:val="24"/>
          <w:szCs w:val="24"/>
        </w:rPr>
        <w:t>Early</w:t>
      </w:r>
      <w:r w:rsidR="009E2687" w:rsidRPr="003B3680">
        <w:rPr>
          <w:rFonts w:ascii="Times New Roman" w:eastAsia="Times New Roman" w:hAnsi="Times New Roman" w:cs="Times New Roman"/>
          <w:sz w:val="24"/>
          <w:szCs w:val="24"/>
        </w:rPr>
        <w:t xml:space="preserve"> hospital readmission.</w:t>
      </w:r>
    </w:p>
    <w:p w:rsidR="009E2687" w:rsidRPr="003B3680" w:rsidRDefault="009E268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8229600" cy="1371600"/>
            <wp:effectExtent l="0" t="0" r="0" b="0"/>
            <wp:docPr id="5" name="Picture 5" descr="E:\Kinza\renal\rec bm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Kinza\renal\rec bmi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3DC4" w:rsidRPr="003B3680" w:rsidRDefault="00443DC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E2687" w:rsidRPr="003B3680" w:rsidRDefault="009E2687" w:rsidP="009E2687">
      <w:pPr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sz w:val="24"/>
          <w:szCs w:val="24"/>
        </w:rPr>
        <w:t>IV: inverse variance, SD: Standard deviation, CI: Confidence interval, p value: Probability value</w:t>
      </w:r>
      <w:r w:rsidRPr="003B3680">
        <w:rPr>
          <w:rFonts w:ascii="Times New Roman" w:hAnsi="Times New Roman" w:cs="Times New Roman"/>
          <w:color w:val="000000"/>
        </w:rPr>
        <w:t>.</w:t>
      </w:r>
    </w:p>
    <w:p w:rsidR="00443DC4" w:rsidRPr="003B3680" w:rsidRDefault="00443DC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94F2C" w:rsidRPr="003B3680" w:rsidRDefault="00A94F2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43DC4" w:rsidRPr="003B3680" w:rsidRDefault="00924A8B">
      <w:pPr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ED3B52" w:rsidRPr="003B3680">
        <w:rPr>
          <w:rFonts w:ascii="Times New Roman" w:eastAsia="Times New Roman" w:hAnsi="Times New Roman" w:cs="Times New Roman"/>
          <w:b/>
          <w:sz w:val="24"/>
          <w:szCs w:val="24"/>
        </w:rPr>
        <w:t>Figure 8</w:t>
      </w:r>
      <w:r w:rsidRPr="003B3680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3B3680">
        <w:rPr>
          <w:rFonts w:ascii="Times New Roman" w:eastAsia="Times New Roman" w:hAnsi="Times New Roman" w:cs="Times New Roman"/>
          <w:sz w:val="24"/>
          <w:szCs w:val="24"/>
        </w:rPr>
        <w:t xml:space="preserve">Forest plot for the association of </w:t>
      </w:r>
      <w:r w:rsidR="009E2687" w:rsidRPr="003B3680">
        <w:rPr>
          <w:rFonts w:ascii="Times New Roman" w:eastAsia="Times New Roman" w:hAnsi="Times New Roman" w:cs="Times New Roman"/>
          <w:sz w:val="24"/>
          <w:szCs w:val="24"/>
        </w:rPr>
        <w:t xml:space="preserve">prior dialysis with </w:t>
      </w:r>
      <w:r w:rsidR="00A85EFA" w:rsidRPr="003B3680">
        <w:rPr>
          <w:rFonts w:ascii="Times New Roman" w:eastAsia="Times New Roman" w:hAnsi="Times New Roman" w:cs="Times New Roman"/>
          <w:sz w:val="24"/>
          <w:szCs w:val="24"/>
        </w:rPr>
        <w:t>Early</w:t>
      </w:r>
      <w:r w:rsidR="009E2687" w:rsidRPr="003B3680">
        <w:rPr>
          <w:rFonts w:ascii="Times New Roman" w:eastAsia="Times New Roman" w:hAnsi="Times New Roman" w:cs="Times New Roman"/>
          <w:sz w:val="24"/>
          <w:szCs w:val="24"/>
        </w:rPr>
        <w:t xml:space="preserve"> hospital readmission.</w:t>
      </w:r>
    </w:p>
    <w:p w:rsidR="00443DC4" w:rsidRPr="003B3680" w:rsidRDefault="009E268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8229600" cy="1734303"/>
            <wp:effectExtent l="0" t="0" r="0" b="0"/>
            <wp:docPr id="7" name="Picture 7" descr="E:\Kinza\renal\prior di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Kinza\renal\prior dia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734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0AEC" w:rsidRPr="003B3680" w:rsidRDefault="00924A8B">
      <w:pPr>
        <w:rPr>
          <w:rFonts w:ascii="Times New Roman" w:hAnsi="Times New Roman" w:cs="Times New Roman"/>
          <w:color w:val="000000"/>
        </w:rPr>
      </w:pPr>
      <w:r w:rsidRPr="003B3680">
        <w:rPr>
          <w:rFonts w:ascii="Times New Roman" w:eastAsia="Times New Roman" w:hAnsi="Times New Roman" w:cs="Times New Roman"/>
          <w:sz w:val="24"/>
          <w:szCs w:val="24"/>
        </w:rPr>
        <w:t xml:space="preserve">OR: Odds ratio, </w:t>
      </w:r>
      <w:r w:rsidR="009E2687" w:rsidRPr="003B3680">
        <w:rPr>
          <w:rFonts w:ascii="Times New Roman" w:eastAsia="Times New Roman" w:hAnsi="Times New Roman" w:cs="Times New Roman"/>
          <w:sz w:val="24"/>
          <w:szCs w:val="24"/>
        </w:rPr>
        <w:t>MH: Mantel Haenszel</w:t>
      </w:r>
      <w:r w:rsidRPr="003B3680">
        <w:rPr>
          <w:rFonts w:ascii="Times New Roman" w:eastAsia="Times New Roman" w:hAnsi="Times New Roman" w:cs="Times New Roman"/>
          <w:sz w:val="24"/>
          <w:szCs w:val="24"/>
        </w:rPr>
        <w:t>, CI: Confidence interval, p value: Probability value</w:t>
      </w:r>
      <w:r w:rsidR="00ED3B52" w:rsidRPr="003B3680">
        <w:rPr>
          <w:rFonts w:ascii="Times New Roman" w:hAnsi="Times New Roman" w:cs="Times New Roman"/>
          <w:color w:val="000000"/>
        </w:rPr>
        <w:t>.</w:t>
      </w:r>
    </w:p>
    <w:p w:rsidR="00E15CAD" w:rsidRPr="003B3680" w:rsidRDefault="00E15CA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94C84" w:rsidRPr="003B3680" w:rsidRDefault="00D94C8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D3B52" w:rsidRPr="003B3680" w:rsidRDefault="00ED3B52" w:rsidP="00ED3B52">
      <w:pPr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9: </w:t>
      </w:r>
      <w:r w:rsidRPr="003B3680">
        <w:rPr>
          <w:rFonts w:ascii="Times New Roman" w:eastAsia="Times New Roman" w:hAnsi="Times New Roman" w:cs="Times New Roman"/>
          <w:sz w:val="24"/>
          <w:szCs w:val="24"/>
        </w:rPr>
        <w:t xml:space="preserve">Adjusted analysis for the association of recipient’s age with Early hospital readmission. </w:t>
      </w:r>
    </w:p>
    <w:p w:rsidR="00E15CAD" w:rsidRPr="003B3680" w:rsidRDefault="00E15CAD" w:rsidP="00ED3B52">
      <w:pPr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229600" cy="1197033"/>
            <wp:effectExtent l="0" t="0" r="0" b="3175"/>
            <wp:docPr id="14" name="Picture 14" descr="E:\Kinza\renal\rec age adju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E:\Kinza\renal\rec age adju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197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5CAD" w:rsidRPr="003B3680" w:rsidRDefault="00E15CAD" w:rsidP="00ED3B5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15CAD" w:rsidRPr="003B3680" w:rsidRDefault="00E15CAD" w:rsidP="00E15CAD">
      <w:pPr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sz w:val="24"/>
          <w:szCs w:val="24"/>
        </w:rPr>
        <w:t>OR: Odds ratio, IV: inverse variance, CI: Confidence interval, p value: Probability value</w:t>
      </w:r>
      <w:r w:rsidRPr="003B3680">
        <w:rPr>
          <w:rFonts w:ascii="Times New Roman" w:hAnsi="Times New Roman" w:cs="Times New Roman"/>
          <w:color w:val="000000"/>
        </w:rPr>
        <w:t>.</w:t>
      </w:r>
    </w:p>
    <w:p w:rsidR="00E15CAD" w:rsidRPr="003B3680" w:rsidRDefault="00E15CAD" w:rsidP="00ED3B5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D3B52" w:rsidRPr="003B3680" w:rsidRDefault="00ED3B52" w:rsidP="00ED3B52">
      <w:pPr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0: </w:t>
      </w:r>
      <w:r w:rsidRPr="003B3680">
        <w:rPr>
          <w:rFonts w:ascii="Times New Roman" w:eastAsia="Times New Roman" w:hAnsi="Times New Roman" w:cs="Times New Roman"/>
          <w:sz w:val="24"/>
          <w:szCs w:val="24"/>
        </w:rPr>
        <w:t xml:space="preserve">Adjusted analysis for the association of </w:t>
      </w:r>
      <w:r w:rsidR="00E15CAD" w:rsidRPr="003B3680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3B3680">
        <w:rPr>
          <w:rFonts w:ascii="Times New Roman" w:eastAsia="Times New Roman" w:hAnsi="Times New Roman" w:cs="Times New Roman"/>
          <w:sz w:val="24"/>
          <w:szCs w:val="24"/>
        </w:rPr>
        <w:t xml:space="preserve">number of years on dialysis with Early hospital readmission. </w:t>
      </w:r>
    </w:p>
    <w:p w:rsidR="00E15CAD" w:rsidRPr="003B3680" w:rsidRDefault="00E15CAD" w:rsidP="00ED3B52">
      <w:pPr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229600" cy="1283368"/>
            <wp:effectExtent l="0" t="0" r="0" b="0"/>
            <wp:docPr id="17" name="Picture 17" descr="E:\Kinza\renal\years on dia adj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E:\Kinza\renal\years on dia adj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283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5CAD" w:rsidRPr="003B3680" w:rsidRDefault="00E15CAD" w:rsidP="00E15CA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15CAD" w:rsidRPr="003B3680" w:rsidRDefault="00E15CAD" w:rsidP="00E15CAD">
      <w:pPr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sz w:val="24"/>
          <w:szCs w:val="24"/>
        </w:rPr>
        <w:t>OR: Odds ratio, IV: inverse variance, CI: Confidence interval, p value: Probability value</w:t>
      </w:r>
      <w:r w:rsidRPr="003B3680">
        <w:rPr>
          <w:rFonts w:ascii="Times New Roman" w:hAnsi="Times New Roman" w:cs="Times New Roman"/>
          <w:color w:val="000000"/>
        </w:rPr>
        <w:t>.</w:t>
      </w:r>
    </w:p>
    <w:p w:rsidR="00D94C84" w:rsidRPr="003B3680" w:rsidRDefault="00D94C8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15CAD" w:rsidRPr="003B3680" w:rsidRDefault="00E15CA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43DC4" w:rsidRPr="003B3680" w:rsidRDefault="001962D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11</w:t>
      </w:r>
      <w:r w:rsidR="00924A8B" w:rsidRPr="003B3680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A85EFA" w:rsidRPr="003B3680">
        <w:rPr>
          <w:rFonts w:ascii="Times New Roman" w:eastAsia="Times New Roman" w:hAnsi="Times New Roman" w:cs="Times New Roman"/>
          <w:sz w:val="24"/>
          <w:szCs w:val="24"/>
        </w:rPr>
        <w:t>Forest plot for the association of donor’s age with Early hospital readmission.</w:t>
      </w:r>
      <w:r w:rsidR="00924A8B" w:rsidRPr="003B36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903DF3" w:rsidRPr="003B3680" w:rsidRDefault="005170A2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229600" cy="1496291"/>
            <wp:effectExtent l="0" t="0" r="0" b="8890"/>
            <wp:docPr id="9" name="Picture 9" descr="E:\Kinza\renal\donor 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Kinza\renal\donor age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496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3B52" w:rsidRPr="003B3680" w:rsidRDefault="00ED3B52" w:rsidP="00ED3B52">
      <w:pPr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sz w:val="24"/>
          <w:szCs w:val="24"/>
        </w:rPr>
        <w:t>IV: inverse variance, SD: Standard deviation, CI: Confidence interval, p value: Probability value</w:t>
      </w:r>
      <w:r w:rsidRPr="003B3680">
        <w:rPr>
          <w:rFonts w:ascii="Times New Roman" w:hAnsi="Times New Roman" w:cs="Times New Roman"/>
          <w:color w:val="000000"/>
        </w:rPr>
        <w:t>.</w:t>
      </w:r>
    </w:p>
    <w:p w:rsidR="008368CD" w:rsidRPr="003B3680" w:rsidRDefault="008368CD" w:rsidP="00050AEC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43DC4" w:rsidRPr="003B3680" w:rsidRDefault="001962D6" w:rsidP="00050AEC">
      <w:pPr>
        <w:spacing w:before="240" w:after="240"/>
        <w:rPr>
          <w:rFonts w:ascii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12</w:t>
      </w:r>
      <w:r w:rsidR="00924A8B" w:rsidRPr="003B3680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A85EFA" w:rsidRPr="003B3680">
        <w:rPr>
          <w:rFonts w:ascii="Times New Roman" w:eastAsia="Times New Roman" w:hAnsi="Times New Roman" w:cs="Times New Roman"/>
          <w:sz w:val="24"/>
          <w:szCs w:val="24"/>
        </w:rPr>
        <w:t>Forest plot for the association of deceased donor transplant with Early hospital readmission.</w:t>
      </w:r>
    </w:p>
    <w:p w:rsidR="00CF2E78" w:rsidRPr="003B3680" w:rsidRDefault="005170A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8229600" cy="2131858"/>
            <wp:effectExtent l="0" t="0" r="0" b="1905"/>
            <wp:docPr id="10" name="Picture 10" descr="E:\Kinza\renal\d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:\Kinza\renal\dd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131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3DC4" w:rsidRPr="003B3680" w:rsidRDefault="00924A8B">
      <w:pPr>
        <w:spacing w:before="240" w:after="240"/>
        <w:rPr>
          <w:rFonts w:ascii="Times New Roman" w:hAnsi="Times New Roman" w:cs="Times New Roman"/>
          <w:color w:val="000000"/>
        </w:rPr>
      </w:pPr>
      <w:r w:rsidRPr="003B3680">
        <w:rPr>
          <w:rFonts w:ascii="Times New Roman" w:eastAsia="Times New Roman" w:hAnsi="Times New Roman" w:cs="Times New Roman"/>
          <w:sz w:val="24"/>
          <w:szCs w:val="24"/>
        </w:rPr>
        <w:t xml:space="preserve">OR: Odds ratio, </w:t>
      </w:r>
      <w:r w:rsidR="009E2687" w:rsidRPr="003B3680">
        <w:rPr>
          <w:rFonts w:ascii="Times New Roman" w:eastAsia="Times New Roman" w:hAnsi="Times New Roman" w:cs="Times New Roman"/>
          <w:sz w:val="24"/>
          <w:szCs w:val="24"/>
        </w:rPr>
        <w:t>MH: Mantel Haenszel</w:t>
      </w:r>
      <w:r w:rsidRPr="003B3680">
        <w:rPr>
          <w:rFonts w:ascii="Times New Roman" w:eastAsia="Times New Roman" w:hAnsi="Times New Roman" w:cs="Times New Roman"/>
          <w:sz w:val="24"/>
          <w:szCs w:val="24"/>
        </w:rPr>
        <w:t>, SE: Standard error, CI: Confidence interval, p value: Probability value</w:t>
      </w:r>
      <w:r w:rsidRPr="003B3680">
        <w:rPr>
          <w:rFonts w:ascii="Times New Roman" w:hAnsi="Times New Roman" w:cs="Times New Roman"/>
          <w:color w:val="000000"/>
        </w:rPr>
        <w:t xml:space="preserve">, </w:t>
      </w:r>
    </w:p>
    <w:p w:rsidR="00443DC4" w:rsidRPr="003B3680" w:rsidRDefault="00443DC4">
      <w:pPr>
        <w:spacing w:before="240" w:after="240"/>
        <w:rPr>
          <w:rFonts w:ascii="Times New Roman" w:hAnsi="Times New Roman" w:cs="Times New Roman"/>
          <w:color w:val="000000"/>
        </w:rPr>
      </w:pPr>
    </w:p>
    <w:p w:rsidR="00C100EC" w:rsidRPr="003B3680" w:rsidRDefault="00C100EC">
      <w:pPr>
        <w:spacing w:before="240" w:after="240"/>
        <w:rPr>
          <w:rFonts w:ascii="Times New Roman" w:hAnsi="Times New Roman" w:cs="Times New Roman"/>
          <w:color w:val="000000"/>
        </w:rPr>
      </w:pPr>
    </w:p>
    <w:p w:rsidR="00443DC4" w:rsidRPr="003B3680" w:rsidRDefault="001962D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13</w:t>
      </w:r>
      <w:r w:rsidR="00924A8B" w:rsidRPr="003B3680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A85EFA" w:rsidRPr="003B3680">
        <w:rPr>
          <w:rFonts w:ascii="Times New Roman" w:eastAsia="Times New Roman" w:hAnsi="Times New Roman" w:cs="Times New Roman"/>
          <w:sz w:val="24"/>
          <w:szCs w:val="24"/>
        </w:rPr>
        <w:t>Forest plot for the association of expanded donor criteria with Early hospital readmission.</w:t>
      </w:r>
    </w:p>
    <w:p w:rsidR="008368CD" w:rsidRPr="003B3680" w:rsidRDefault="00ED3B52">
      <w:pPr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229600" cy="1630245"/>
            <wp:effectExtent l="0" t="0" r="0" b="8255"/>
            <wp:docPr id="11" name="Picture 11" descr="E:\Kinza\renal\ed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E:\Kinza\renal\edc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630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2E78" w:rsidRPr="003B3680" w:rsidRDefault="00CF2E7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43DC4" w:rsidRPr="003B3680" w:rsidRDefault="00924A8B">
      <w:pPr>
        <w:spacing w:before="240" w:after="240"/>
        <w:rPr>
          <w:rFonts w:ascii="Times New Roman" w:hAnsi="Times New Roman" w:cs="Times New Roman"/>
          <w:color w:val="000000"/>
        </w:rPr>
      </w:pPr>
      <w:r w:rsidRPr="003B3680">
        <w:rPr>
          <w:rFonts w:ascii="Times New Roman" w:eastAsia="Times New Roman" w:hAnsi="Times New Roman" w:cs="Times New Roman"/>
          <w:sz w:val="24"/>
          <w:szCs w:val="24"/>
        </w:rPr>
        <w:t xml:space="preserve">OR: Odds ratio, </w:t>
      </w:r>
      <w:r w:rsidR="009E2687" w:rsidRPr="003B3680">
        <w:rPr>
          <w:rFonts w:ascii="Times New Roman" w:eastAsia="Times New Roman" w:hAnsi="Times New Roman" w:cs="Times New Roman"/>
          <w:sz w:val="24"/>
          <w:szCs w:val="24"/>
        </w:rPr>
        <w:t>MH: Mantel Haenszel</w:t>
      </w:r>
      <w:r w:rsidRPr="003B3680">
        <w:rPr>
          <w:rFonts w:ascii="Times New Roman" w:eastAsia="Times New Roman" w:hAnsi="Times New Roman" w:cs="Times New Roman"/>
          <w:sz w:val="24"/>
          <w:szCs w:val="24"/>
        </w:rPr>
        <w:t>, SE: Standard error, CI: Confidence interval, p value: Probability value</w:t>
      </w:r>
      <w:r w:rsidRPr="003B3680">
        <w:rPr>
          <w:rFonts w:ascii="Times New Roman" w:hAnsi="Times New Roman" w:cs="Times New Roman"/>
          <w:color w:val="000000"/>
        </w:rPr>
        <w:t xml:space="preserve">, </w:t>
      </w:r>
    </w:p>
    <w:p w:rsidR="00E821CE" w:rsidRPr="003B3680" w:rsidRDefault="00E821C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F2E78" w:rsidRPr="003B3680" w:rsidRDefault="001962D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14</w:t>
      </w:r>
      <w:r w:rsidR="00924A8B" w:rsidRPr="003B3680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A85EFA" w:rsidRPr="003B3680">
        <w:rPr>
          <w:rFonts w:ascii="Times New Roman" w:eastAsia="Times New Roman" w:hAnsi="Times New Roman" w:cs="Times New Roman"/>
          <w:sz w:val="24"/>
          <w:szCs w:val="24"/>
        </w:rPr>
        <w:t>Forest plot for the association of delayed graft function with Early hospital readmission.</w:t>
      </w:r>
    </w:p>
    <w:p w:rsidR="00ED3B52" w:rsidRPr="003B3680" w:rsidRDefault="00ED3B5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8229600" cy="1881051"/>
            <wp:effectExtent l="0" t="0" r="0" b="5080"/>
            <wp:docPr id="12" name="Picture 12" descr="E:\Kinza\renal\dg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E:\Kinza\renal\dgf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881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3DC4" w:rsidRPr="003B3680" w:rsidRDefault="00924A8B">
      <w:pPr>
        <w:spacing w:before="240" w:after="240"/>
        <w:rPr>
          <w:rFonts w:ascii="Times New Roman" w:hAnsi="Times New Roman" w:cs="Times New Roman"/>
          <w:color w:val="000000"/>
        </w:rPr>
      </w:pPr>
      <w:r w:rsidRPr="003B368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OR: Odds ratio, </w:t>
      </w:r>
      <w:r w:rsidR="009E2687" w:rsidRPr="003B3680">
        <w:rPr>
          <w:rFonts w:ascii="Times New Roman" w:eastAsia="Times New Roman" w:hAnsi="Times New Roman" w:cs="Times New Roman"/>
          <w:sz w:val="24"/>
          <w:szCs w:val="24"/>
        </w:rPr>
        <w:t>MH: Mantel Haenszel</w:t>
      </w:r>
      <w:r w:rsidRPr="003B3680">
        <w:rPr>
          <w:rFonts w:ascii="Times New Roman" w:eastAsia="Times New Roman" w:hAnsi="Times New Roman" w:cs="Times New Roman"/>
          <w:sz w:val="24"/>
          <w:szCs w:val="24"/>
        </w:rPr>
        <w:t>, SE: Standard error, CI: Confidence interval, p value: Probability value</w:t>
      </w:r>
      <w:r w:rsidRPr="003B3680">
        <w:rPr>
          <w:rFonts w:ascii="Times New Roman" w:hAnsi="Times New Roman" w:cs="Times New Roman"/>
          <w:color w:val="000000"/>
        </w:rPr>
        <w:t xml:space="preserve">, </w:t>
      </w:r>
    </w:p>
    <w:p w:rsidR="00443DC4" w:rsidRPr="003B3680" w:rsidRDefault="00443DC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821CE" w:rsidRPr="003B3680" w:rsidRDefault="00E821C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43DC4" w:rsidRPr="003B3680" w:rsidRDefault="001962D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15</w:t>
      </w:r>
      <w:r w:rsidR="00924A8B" w:rsidRPr="003B3680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A85EFA" w:rsidRPr="003B3680">
        <w:rPr>
          <w:rFonts w:ascii="Times New Roman" w:eastAsia="Times New Roman" w:hAnsi="Times New Roman" w:cs="Times New Roman"/>
          <w:sz w:val="24"/>
          <w:szCs w:val="24"/>
        </w:rPr>
        <w:t>Forest plot for the association of length of hospital stay during transplantation with Early hospital readmission.</w:t>
      </w:r>
    </w:p>
    <w:p w:rsidR="00CF2E78" w:rsidRPr="003B3680" w:rsidRDefault="00ED3B5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8229600" cy="1496291"/>
            <wp:effectExtent l="0" t="0" r="0" b="8890"/>
            <wp:docPr id="13" name="Picture 13" descr="E:\Kinza\renal\l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E:\Kinza\renal\los.pn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496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3B52" w:rsidRPr="003B3680" w:rsidRDefault="00ED3B52" w:rsidP="00ED3B52">
      <w:pPr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sz w:val="24"/>
          <w:szCs w:val="24"/>
        </w:rPr>
        <w:t>IV: inverse variance, SD: Standard deviation, CI: Confidence interval, p value: Probability value</w:t>
      </w:r>
      <w:r w:rsidRPr="003B3680">
        <w:rPr>
          <w:rFonts w:ascii="Times New Roman" w:hAnsi="Times New Roman" w:cs="Times New Roman"/>
          <w:color w:val="000000"/>
        </w:rPr>
        <w:t>.</w:t>
      </w:r>
    </w:p>
    <w:p w:rsidR="00443DC4" w:rsidRPr="003B3680" w:rsidRDefault="00443DC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70DEB" w:rsidRPr="003B3680" w:rsidRDefault="00070DEB" w:rsidP="00070DE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70DEB" w:rsidRPr="003B3680" w:rsidRDefault="001962D6" w:rsidP="00070DE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16</w:t>
      </w:r>
      <w:r w:rsidR="00070DEB" w:rsidRPr="003B3680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070DEB" w:rsidRPr="003B3680">
        <w:rPr>
          <w:rFonts w:ascii="Times New Roman" w:eastAsia="Times New Roman" w:hAnsi="Times New Roman" w:cs="Times New Roman"/>
          <w:sz w:val="24"/>
          <w:szCs w:val="24"/>
        </w:rPr>
        <w:t>Adjusted analysis for the association of length of hospital stay with Early hospital readmission.</w:t>
      </w:r>
    </w:p>
    <w:p w:rsidR="00070DEB" w:rsidRPr="003B3680" w:rsidRDefault="00070DEB" w:rsidP="00070DEB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8229600" cy="1317934"/>
            <wp:effectExtent l="0" t="0" r="0" b="0"/>
            <wp:docPr id="18" name="Picture 18" descr="E:\Kinza\renal\los adj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E:\Kinza\renal\los adj.png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317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6A9F" w:rsidRPr="003B3680" w:rsidRDefault="004D6A9F" w:rsidP="004D6A9F">
      <w:pPr>
        <w:spacing w:before="240" w:after="240"/>
        <w:rPr>
          <w:rFonts w:ascii="Times New Roman" w:hAnsi="Times New Roman" w:cs="Times New Roman"/>
          <w:color w:val="000000"/>
        </w:rPr>
      </w:pPr>
      <w:r w:rsidRPr="003B3680">
        <w:rPr>
          <w:rFonts w:ascii="Times New Roman" w:eastAsia="Times New Roman" w:hAnsi="Times New Roman" w:cs="Times New Roman"/>
          <w:sz w:val="24"/>
          <w:szCs w:val="24"/>
        </w:rPr>
        <w:lastRenderedPageBreak/>
        <w:t>OR: Odds ratio, SE: Standard error, IV: inverse variance, CI: Confidence interval, p value: Probability value</w:t>
      </w:r>
      <w:r w:rsidRPr="003B3680">
        <w:rPr>
          <w:rFonts w:ascii="Times New Roman" w:hAnsi="Times New Roman" w:cs="Times New Roman"/>
          <w:color w:val="000000"/>
        </w:rPr>
        <w:t xml:space="preserve">. </w:t>
      </w:r>
    </w:p>
    <w:p w:rsidR="004D6A9F" w:rsidRPr="003B3680" w:rsidRDefault="004D6A9F" w:rsidP="004D6A9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70DEB" w:rsidRPr="003B3680" w:rsidRDefault="00070DEB" w:rsidP="00070DE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70DEB" w:rsidRPr="003B3680" w:rsidRDefault="001962D6" w:rsidP="00070DE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17</w:t>
      </w:r>
      <w:r w:rsidR="00070DEB" w:rsidRPr="003B3680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070DEB" w:rsidRPr="003B3680">
        <w:rPr>
          <w:rFonts w:ascii="Times New Roman" w:eastAsia="Times New Roman" w:hAnsi="Times New Roman" w:cs="Times New Roman"/>
          <w:sz w:val="24"/>
          <w:szCs w:val="24"/>
        </w:rPr>
        <w:t>Adjusted analysis for the association of delayed graft function with Early hospital readmission.</w:t>
      </w:r>
    </w:p>
    <w:p w:rsidR="00070DEB" w:rsidRPr="003B3680" w:rsidRDefault="00070DEB" w:rsidP="00ED3B5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70DEB" w:rsidRPr="003B3680" w:rsidRDefault="00070DEB" w:rsidP="00ED3B5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8229600" cy="1282119"/>
            <wp:effectExtent l="0" t="0" r="0" b="0"/>
            <wp:docPr id="21" name="Picture 21" descr="E:\Kinza\renal\dgf adj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E:\Kinza\renal\dgf adj.png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282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0DEB" w:rsidRPr="003B3680" w:rsidRDefault="00070DEB" w:rsidP="00070DEB">
      <w:pPr>
        <w:spacing w:before="240" w:after="240"/>
        <w:rPr>
          <w:rFonts w:ascii="Times New Roman" w:hAnsi="Times New Roman" w:cs="Times New Roman"/>
          <w:color w:val="000000"/>
        </w:rPr>
      </w:pPr>
      <w:r w:rsidRPr="003B3680">
        <w:rPr>
          <w:rFonts w:ascii="Times New Roman" w:eastAsia="Times New Roman" w:hAnsi="Times New Roman" w:cs="Times New Roman"/>
          <w:sz w:val="24"/>
          <w:szCs w:val="24"/>
        </w:rPr>
        <w:t xml:space="preserve">OR: Odds ratio, </w:t>
      </w:r>
      <w:r w:rsidR="004D6A9F" w:rsidRPr="003B3680">
        <w:rPr>
          <w:rFonts w:ascii="Times New Roman" w:eastAsia="Times New Roman" w:hAnsi="Times New Roman" w:cs="Times New Roman"/>
          <w:sz w:val="24"/>
          <w:szCs w:val="24"/>
        </w:rPr>
        <w:t xml:space="preserve">SE: Standard error, </w:t>
      </w:r>
      <w:r w:rsidRPr="003B3680">
        <w:rPr>
          <w:rFonts w:ascii="Times New Roman" w:eastAsia="Times New Roman" w:hAnsi="Times New Roman" w:cs="Times New Roman"/>
          <w:sz w:val="24"/>
          <w:szCs w:val="24"/>
        </w:rPr>
        <w:t>IV: inverse variance, CI: Confidence interval, p value: Probability value</w:t>
      </w:r>
      <w:r w:rsidRPr="003B3680">
        <w:rPr>
          <w:rFonts w:ascii="Times New Roman" w:hAnsi="Times New Roman" w:cs="Times New Roman"/>
          <w:color w:val="000000"/>
        </w:rPr>
        <w:t xml:space="preserve">. </w:t>
      </w:r>
    </w:p>
    <w:p w:rsidR="00070DEB" w:rsidRPr="003B3680" w:rsidRDefault="00070DEB" w:rsidP="00ED3B5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D3B52" w:rsidRPr="003B3680" w:rsidRDefault="00ED3B52" w:rsidP="00ED3B52">
      <w:pPr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sz w:val="24"/>
          <w:szCs w:val="24"/>
        </w:rPr>
        <w:t>Supplementary Figure 1</w:t>
      </w:r>
      <w:r w:rsidR="001962D6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="00924A8B" w:rsidRPr="003B3680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924A8B" w:rsidRPr="003B3680">
        <w:rPr>
          <w:rFonts w:ascii="Times New Roman" w:eastAsia="Times New Roman" w:hAnsi="Times New Roman" w:cs="Times New Roman"/>
          <w:sz w:val="24"/>
          <w:szCs w:val="24"/>
        </w:rPr>
        <w:t xml:space="preserve">Forest plot for the association of </w:t>
      </w:r>
      <w:r w:rsidRPr="003B3680">
        <w:rPr>
          <w:rFonts w:ascii="Times New Roman" w:eastAsia="Times New Roman" w:hAnsi="Times New Roman" w:cs="Times New Roman"/>
          <w:sz w:val="24"/>
          <w:szCs w:val="24"/>
        </w:rPr>
        <w:t>Early hospital readmission with death-censored graft failure within the first year after transplantation.</w:t>
      </w:r>
      <w:r w:rsidRPr="003B3680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4D6A9F" w:rsidRPr="003B3680" w:rsidRDefault="004D6A9F" w:rsidP="00ED3B52">
      <w:pPr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229600" cy="1198122"/>
            <wp:effectExtent l="0" t="0" r="0" b="2540"/>
            <wp:docPr id="22" name="Picture 22" descr="E:\Kinza\renal\graft fail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E:\Kinza\renal\graft failure.png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198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6A9F" w:rsidRPr="003B3680" w:rsidRDefault="001962D6" w:rsidP="004D6A9F">
      <w:pPr>
        <w:spacing w:before="240" w:after="240"/>
        <w:rPr>
          <w:rFonts w:ascii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R: Hazard</w:t>
      </w:r>
      <w:r w:rsidR="004D6A9F" w:rsidRPr="003B3680">
        <w:rPr>
          <w:rFonts w:ascii="Times New Roman" w:eastAsia="Times New Roman" w:hAnsi="Times New Roman" w:cs="Times New Roman"/>
          <w:sz w:val="24"/>
          <w:szCs w:val="24"/>
        </w:rPr>
        <w:t xml:space="preserve"> ratio, SE: Standard error, IV: inverse variance, CI: Confidence interval, p value: Probability value</w:t>
      </w:r>
      <w:r w:rsidR="004D6A9F" w:rsidRPr="003B3680">
        <w:rPr>
          <w:rFonts w:ascii="Times New Roman" w:hAnsi="Times New Roman" w:cs="Times New Roman"/>
          <w:color w:val="000000"/>
        </w:rPr>
        <w:t>.</w:t>
      </w:r>
    </w:p>
    <w:p w:rsidR="004D6A9F" w:rsidRPr="003B3680" w:rsidRDefault="004D6A9F" w:rsidP="00ED3B5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D6A9F" w:rsidRPr="003B3680" w:rsidRDefault="004D6A9F" w:rsidP="00ED3B5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43DC4" w:rsidRPr="003B3680" w:rsidRDefault="00ED3B52" w:rsidP="00ED3B52">
      <w:pPr>
        <w:rPr>
          <w:rFonts w:ascii="Times New Roman" w:eastAsia="Times New Roman" w:hAnsi="Times New Roman" w:cs="Times New Roman"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sz w:val="24"/>
          <w:szCs w:val="24"/>
        </w:rPr>
        <w:t>Supplementary Figure 1</w:t>
      </w:r>
      <w:r w:rsidR="001962D6"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r w:rsidRPr="003B3680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3B3680">
        <w:rPr>
          <w:rFonts w:ascii="Times New Roman" w:eastAsia="Times New Roman" w:hAnsi="Times New Roman" w:cs="Times New Roman"/>
          <w:sz w:val="24"/>
          <w:szCs w:val="24"/>
        </w:rPr>
        <w:t>Forest plot for the association of Early hospital readmission with mortality within the first year of renal transplant</w:t>
      </w:r>
      <w:r w:rsidRPr="003B3680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CF2E78" w:rsidRPr="003B3680" w:rsidRDefault="004D6A9F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B3680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8229600" cy="1198122"/>
            <wp:effectExtent l="0" t="0" r="0" b="2540"/>
            <wp:docPr id="23" name="Picture 23" descr="E:\Kinza\renal\mortality 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E:\Kinza\renal\mortality .png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198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6A9F" w:rsidRPr="003B3680" w:rsidRDefault="001962D6" w:rsidP="004D6A9F">
      <w:pPr>
        <w:spacing w:before="240" w:after="240"/>
        <w:rPr>
          <w:rFonts w:ascii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R: Hazard</w:t>
      </w:r>
      <w:r w:rsidR="004D6A9F" w:rsidRPr="003B3680">
        <w:rPr>
          <w:rFonts w:ascii="Times New Roman" w:eastAsia="Times New Roman" w:hAnsi="Times New Roman" w:cs="Times New Roman"/>
          <w:sz w:val="24"/>
          <w:szCs w:val="24"/>
        </w:rPr>
        <w:t xml:space="preserve"> ratio, SE: Standard error, IV: inverse variance, CI: Confidence interval, p value: Probability value</w:t>
      </w:r>
      <w:r w:rsidR="004D6A9F" w:rsidRPr="003B3680">
        <w:rPr>
          <w:rFonts w:ascii="Times New Roman" w:hAnsi="Times New Roman" w:cs="Times New Roman"/>
          <w:color w:val="000000"/>
        </w:rPr>
        <w:t>.</w:t>
      </w:r>
    </w:p>
    <w:p w:rsidR="00050AEC" w:rsidRPr="003B3680" w:rsidRDefault="00050AEC" w:rsidP="00F0082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B76F3" w:rsidRPr="003B3680" w:rsidRDefault="005B76F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43DC4" w:rsidRPr="003B3680" w:rsidRDefault="00443DC4">
      <w:pPr>
        <w:spacing w:before="240" w:after="240"/>
        <w:rPr>
          <w:rFonts w:ascii="Times New Roman" w:hAnsi="Times New Roman" w:cs="Times New Roman"/>
          <w:color w:val="000000"/>
        </w:rPr>
      </w:pPr>
    </w:p>
    <w:p w:rsidR="00443DC4" w:rsidRPr="003B3680" w:rsidRDefault="0073130F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20</w:t>
      </w:r>
      <w:r w:rsidR="00924A8B" w:rsidRPr="003B3680">
        <w:rPr>
          <w:rFonts w:ascii="Times New Roman" w:eastAsia="Times New Roman" w:hAnsi="Times New Roman" w:cs="Times New Roman"/>
          <w:b/>
          <w:sz w:val="24"/>
          <w:szCs w:val="24"/>
        </w:rPr>
        <w:t>: Funnel plots for publication bias</w:t>
      </w:r>
    </w:p>
    <w:p w:rsidR="00B50D76" w:rsidRPr="003B3680" w:rsidRDefault="00B31B31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1B31"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8229600" cy="3036167"/>
            <wp:effectExtent l="0" t="0" r="0" b="0"/>
            <wp:docPr id="15" name="Picture 15" descr="E:\Kinza\renal\FUNNEL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Kinza\renal\FUNNEL 1.jpg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036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0D76" w:rsidRPr="003B3680" w:rsidRDefault="00B50D76" w:rsidP="00470BA8">
      <w:pPr>
        <w:spacing w:before="240" w:after="240"/>
        <w:rPr>
          <w:rFonts w:asciiTheme="majorBidi" w:eastAsia="Times New Roman" w:hAnsiTheme="majorBidi" w:cstheme="majorBidi"/>
          <w:sz w:val="24"/>
          <w:szCs w:val="24"/>
        </w:rPr>
      </w:pPr>
    </w:p>
    <w:p w:rsidR="00B31B31" w:rsidRDefault="00B31B31" w:rsidP="00470BA8">
      <w:pPr>
        <w:spacing w:before="240" w:after="240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A. Recipient’s age</w:t>
      </w:r>
      <w:r w:rsidR="0008187F" w:rsidRPr="003B3680">
        <w:rPr>
          <w:rFonts w:asciiTheme="majorBidi" w:eastAsia="Times New Roman" w:hAnsiTheme="majorBidi" w:cstheme="majorBidi"/>
          <w:sz w:val="24"/>
          <w:szCs w:val="24"/>
        </w:rPr>
        <w:t xml:space="preserve">. B. </w:t>
      </w:r>
      <w:r>
        <w:rPr>
          <w:rFonts w:asciiTheme="majorBidi" w:eastAsia="Times New Roman" w:hAnsiTheme="majorBidi" w:cstheme="majorBidi"/>
          <w:sz w:val="24"/>
          <w:szCs w:val="24"/>
        </w:rPr>
        <w:t>Recipient’s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body mass index</w:t>
      </w:r>
      <w:r w:rsidR="0008187F" w:rsidRPr="003B3680">
        <w:rPr>
          <w:rFonts w:asciiTheme="majorBidi" w:eastAsia="Times New Roman" w:hAnsiTheme="majorBidi" w:cstheme="majorBidi"/>
          <w:sz w:val="24"/>
          <w:szCs w:val="24"/>
        </w:rPr>
        <w:t xml:space="preserve">, C. </w:t>
      </w:r>
      <w:r>
        <w:rPr>
          <w:rFonts w:asciiTheme="majorBidi" w:eastAsia="Times New Roman" w:hAnsiTheme="majorBidi" w:cstheme="majorBidi"/>
          <w:sz w:val="24"/>
          <w:szCs w:val="24"/>
        </w:rPr>
        <w:t>Recipient’s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gender</w:t>
      </w:r>
      <w:r w:rsidR="0008187F" w:rsidRPr="003B3680">
        <w:rPr>
          <w:rFonts w:asciiTheme="majorBidi" w:eastAsia="Times New Roman" w:hAnsiTheme="majorBidi" w:cstheme="majorBidi"/>
          <w:sz w:val="24"/>
          <w:szCs w:val="24"/>
        </w:rPr>
        <w:t>, D.</w:t>
      </w:r>
      <w:r w:rsidR="00B50D76" w:rsidRPr="003B368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>Recipient’s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black race</w:t>
      </w:r>
      <w:r w:rsidR="0008187F" w:rsidRPr="003B3680">
        <w:rPr>
          <w:rFonts w:asciiTheme="majorBidi" w:eastAsia="Times New Roman" w:hAnsiTheme="majorBidi" w:cstheme="majorBidi"/>
          <w:sz w:val="24"/>
          <w:szCs w:val="24"/>
        </w:rPr>
        <w:t>, E.</w:t>
      </w:r>
      <w:r w:rsidR="00B50D76" w:rsidRPr="003B368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>Diabetes in r</w:t>
      </w:r>
      <w:r>
        <w:rPr>
          <w:rFonts w:asciiTheme="majorBidi" w:eastAsia="Times New Roman" w:hAnsiTheme="majorBidi" w:cstheme="majorBidi"/>
          <w:sz w:val="24"/>
          <w:szCs w:val="24"/>
        </w:rPr>
        <w:t>ecipient</w:t>
      </w:r>
      <w:r w:rsidR="0008187F" w:rsidRPr="003B3680">
        <w:rPr>
          <w:rFonts w:asciiTheme="majorBidi" w:eastAsia="Times New Roman" w:hAnsiTheme="majorBidi" w:cstheme="majorBidi"/>
          <w:sz w:val="24"/>
          <w:szCs w:val="24"/>
        </w:rPr>
        <w:t>, F.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>Received prior dialysis</w:t>
      </w:r>
      <w:r w:rsidR="0008187F" w:rsidRPr="003B3680">
        <w:rPr>
          <w:rFonts w:asciiTheme="majorBidi" w:eastAsia="Times New Roman" w:hAnsiTheme="majorBidi" w:cstheme="majorBidi"/>
          <w:sz w:val="24"/>
          <w:szCs w:val="24"/>
        </w:rPr>
        <w:t xml:space="preserve">, G. </w:t>
      </w:r>
      <w:r>
        <w:rPr>
          <w:rFonts w:asciiTheme="majorBidi" w:eastAsia="Times New Roman" w:hAnsiTheme="majorBidi" w:cstheme="majorBidi"/>
          <w:sz w:val="24"/>
          <w:szCs w:val="24"/>
        </w:rPr>
        <w:t>Number of years on dialysis</w:t>
      </w:r>
      <w:r w:rsidR="0008187F" w:rsidRPr="003B3680">
        <w:rPr>
          <w:rFonts w:asciiTheme="majorBidi" w:eastAsia="Times New Roman" w:hAnsiTheme="majorBidi" w:cstheme="majorBidi"/>
          <w:sz w:val="24"/>
          <w:szCs w:val="24"/>
        </w:rPr>
        <w:t>, H.</w:t>
      </w:r>
      <w:r w:rsidR="00B50D76" w:rsidRPr="003B368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>Donor’s age.</w:t>
      </w:r>
    </w:p>
    <w:p w:rsidR="00B31B31" w:rsidRDefault="00B31B31" w:rsidP="00470BA8">
      <w:pPr>
        <w:spacing w:before="240" w:after="240"/>
        <w:rPr>
          <w:rFonts w:asciiTheme="majorBidi" w:eastAsia="Times New Roman" w:hAnsiTheme="majorBidi" w:cstheme="majorBidi"/>
          <w:sz w:val="24"/>
          <w:szCs w:val="24"/>
        </w:rPr>
      </w:pPr>
    </w:p>
    <w:p w:rsidR="00470BA8" w:rsidRPr="003B3680" w:rsidRDefault="0073130F" w:rsidP="00470BA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21</w:t>
      </w:r>
      <w:r w:rsidR="00470BA8" w:rsidRPr="003B3680">
        <w:rPr>
          <w:rFonts w:ascii="Times New Roman" w:eastAsia="Times New Roman" w:hAnsi="Times New Roman" w:cs="Times New Roman"/>
          <w:b/>
          <w:sz w:val="24"/>
          <w:szCs w:val="24"/>
        </w:rPr>
        <w:t>: Funnel plots for publication bias</w:t>
      </w:r>
    </w:p>
    <w:p w:rsidR="00470BA8" w:rsidRPr="003B3680" w:rsidRDefault="00B31B31" w:rsidP="00470BA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1B31"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8229600" cy="3036167"/>
            <wp:effectExtent l="0" t="0" r="0" b="0"/>
            <wp:docPr id="16" name="Picture 16" descr="E:\Kinza\renal\FUNNEL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Kinza\renal\FUNNEL 2.jpg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036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B31" w:rsidRDefault="00B31B31" w:rsidP="00B31B31">
      <w:pPr>
        <w:spacing w:before="240" w:after="240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A. D</w:t>
      </w:r>
      <w:r>
        <w:rPr>
          <w:rFonts w:asciiTheme="majorBidi" w:eastAsia="Times New Roman" w:hAnsiTheme="majorBidi" w:cstheme="majorBidi"/>
          <w:sz w:val="24"/>
          <w:szCs w:val="24"/>
        </w:rPr>
        <w:t>eceased d</w:t>
      </w:r>
      <w:r>
        <w:rPr>
          <w:rFonts w:asciiTheme="majorBidi" w:eastAsia="Times New Roman" w:hAnsiTheme="majorBidi" w:cstheme="majorBidi"/>
          <w:sz w:val="24"/>
          <w:szCs w:val="24"/>
        </w:rPr>
        <w:t>onor</w:t>
      </w:r>
      <w:r w:rsidRPr="003B3680">
        <w:rPr>
          <w:rFonts w:asciiTheme="majorBidi" w:eastAsia="Times New Roman" w:hAnsiTheme="majorBidi" w:cstheme="majorBidi"/>
          <w:sz w:val="24"/>
          <w:szCs w:val="24"/>
        </w:rPr>
        <w:t xml:space="preserve">. B. </w:t>
      </w:r>
      <w:r>
        <w:rPr>
          <w:rFonts w:asciiTheme="majorBidi" w:eastAsia="Times New Roman" w:hAnsiTheme="majorBidi" w:cstheme="majorBidi"/>
          <w:sz w:val="24"/>
          <w:szCs w:val="24"/>
        </w:rPr>
        <w:t>Expanded donor criteria</w:t>
      </w:r>
      <w:r w:rsidRPr="003B3680">
        <w:rPr>
          <w:rFonts w:asciiTheme="majorBidi" w:eastAsia="Times New Roman" w:hAnsiTheme="majorBidi" w:cstheme="majorBidi"/>
          <w:sz w:val="24"/>
          <w:szCs w:val="24"/>
        </w:rPr>
        <w:t xml:space="preserve">, C. </w:t>
      </w:r>
      <w:r>
        <w:rPr>
          <w:rFonts w:asciiTheme="majorBidi" w:eastAsia="Times New Roman" w:hAnsiTheme="majorBidi" w:cstheme="majorBidi"/>
          <w:sz w:val="24"/>
          <w:szCs w:val="24"/>
        </w:rPr>
        <w:t>Delayed graft function</w:t>
      </w:r>
      <w:r w:rsidRPr="003B3680">
        <w:rPr>
          <w:rFonts w:asciiTheme="majorBidi" w:eastAsia="Times New Roman" w:hAnsiTheme="majorBidi" w:cstheme="majorBidi"/>
          <w:sz w:val="24"/>
          <w:szCs w:val="24"/>
        </w:rPr>
        <w:t xml:space="preserve">, D. </w:t>
      </w:r>
      <w:r>
        <w:rPr>
          <w:rFonts w:asciiTheme="majorBidi" w:eastAsia="Times New Roman" w:hAnsiTheme="majorBidi" w:cstheme="majorBidi"/>
          <w:sz w:val="24"/>
          <w:szCs w:val="24"/>
        </w:rPr>
        <w:t>Length of hospital stay</w:t>
      </w:r>
      <w:r w:rsidRPr="003B3680">
        <w:rPr>
          <w:rFonts w:asciiTheme="majorBidi" w:eastAsia="Times New Roman" w:hAnsiTheme="majorBidi" w:cstheme="majorBidi"/>
          <w:sz w:val="24"/>
          <w:szCs w:val="24"/>
        </w:rPr>
        <w:t xml:space="preserve">, E. </w:t>
      </w:r>
      <w:r>
        <w:rPr>
          <w:rFonts w:asciiTheme="majorBidi" w:eastAsia="Times New Roman" w:hAnsiTheme="majorBidi" w:cstheme="majorBidi"/>
          <w:sz w:val="24"/>
          <w:szCs w:val="24"/>
        </w:rPr>
        <w:t>Mortality</w:t>
      </w:r>
      <w:r w:rsidRPr="003B3680">
        <w:rPr>
          <w:rFonts w:asciiTheme="majorBidi" w:eastAsia="Times New Roman" w:hAnsiTheme="majorBidi" w:cstheme="majorBidi"/>
          <w:sz w:val="24"/>
          <w:szCs w:val="24"/>
        </w:rPr>
        <w:t>, F.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>Death-censored graft failure.</w:t>
      </w:r>
      <w:r w:rsidRPr="003B3680">
        <w:rPr>
          <w:rFonts w:asciiTheme="majorBidi" w:eastAsia="Times New Roman" w:hAnsiTheme="majorBidi" w:cstheme="majorBidi"/>
          <w:sz w:val="24"/>
          <w:szCs w:val="24"/>
        </w:rPr>
        <w:t xml:space="preserve"> </w:t>
      </w:r>
    </w:p>
    <w:p w:rsidR="00443DC4" w:rsidRPr="006A2433" w:rsidRDefault="00443DC4" w:rsidP="006A2433">
      <w:pPr>
        <w:spacing w:before="240" w:after="24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sectPr w:rsidR="00443DC4" w:rsidRPr="006A2433" w:rsidSect="0008187F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446D" w:rsidRDefault="0075446D">
      <w:pPr>
        <w:spacing w:line="240" w:lineRule="auto"/>
      </w:pPr>
      <w:r>
        <w:separator/>
      </w:r>
    </w:p>
  </w:endnote>
  <w:endnote w:type="continuationSeparator" w:id="0">
    <w:p w:rsidR="0075446D" w:rsidRDefault="007544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446D" w:rsidRDefault="0075446D">
      <w:pPr>
        <w:spacing w:after="0"/>
      </w:pPr>
      <w:r>
        <w:separator/>
      </w:r>
    </w:p>
  </w:footnote>
  <w:footnote w:type="continuationSeparator" w:id="0">
    <w:p w:rsidR="0075446D" w:rsidRDefault="0075446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2293F15"/>
    <w:multiLevelType w:val="singleLevel"/>
    <w:tmpl w:val="F2293F15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hideSpellingErrors/>
  <w:hideGrammaticalError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1NDI0M7AwMzcwMzZQ0lEKTi0uzszPAykwrgUA9nPwYiwAAAA="/>
  </w:docVars>
  <w:rsids>
    <w:rsidRoot w:val="00F257FC"/>
    <w:rsid w:val="00016C13"/>
    <w:rsid w:val="00031D3F"/>
    <w:rsid w:val="000376F8"/>
    <w:rsid w:val="000412A8"/>
    <w:rsid w:val="00046118"/>
    <w:rsid w:val="00050AEC"/>
    <w:rsid w:val="000547EE"/>
    <w:rsid w:val="00070DEB"/>
    <w:rsid w:val="00076659"/>
    <w:rsid w:val="0008187F"/>
    <w:rsid w:val="00090CB0"/>
    <w:rsid w:val="000974C5"/>
    <w:rsid w:val="000A30C1"/>
    <w:rsid w:val="000B2741"/>
    <w:rsid w:val="000E6CD8"/>
    <w:rsid w:val="000F4CE9"/>
    <w:rsid w:val="0012279F"/>
    <w:rsid w:val="001348AC"/>
    <w:rsid w:val="00142878"/>
    <w:rsid w:val="00144A68"/>
    <w:rsid w:val="00195D09"/>
    <w:rsid w:val="001962D6"/>
    <w:rsid w:val="00196DB2"/>
    <w:rsid w:val="001A616F"/>
    <w:rsid w:val="001C60CF"/>
    <w:rsid w:val="001D12A0"/>
    <w:rsid w:val="001D53BA"/>
    <w:rsid w:val="001E4D1E"/>
    <w:rsid w:val="001E6E30"/>
    <w:rsid w:val="0021340B"/>
    <w:rsid w:val="002219FE"/>
    <w:rsid w:val="00250C1C"/>
    <w:rsid w:val="00253E7E"/>
    <w:rsid w:val="002C6FDC"/>
    <w:rsid w:val="002D0CCE"/>
    <w:rsid w:val="0033136A"/>
    <w:rsid w:val="00357033"/>
    <w:rsid w:val="00360F5C"/>
    <w:rsid w:val="00367660"/>
    <w:rsid w:val="0038114D"/>
    <w:rsid w:val="0038364F"/>
    <w:rsid w:val="00394976"/>
    <w:rsid w:val="003B3680"/>
    <w:rsid w:val="003B3A47"/>
    <w:rsid w:val="003D71C4"/>
    <w:rsid w:val="00424F23"/>
    <w:rsid w:val="00443DC4"/>
    <w:rsid w:val="00455F54"/>
    <w:rsid w:val="00457FF8"/>
    <w:rsid w:val="00470482"/>
    <w:rsid w:val="00470BA8"/>
    <w:rsid w:val="00487EB9"/>
    <w:rsid w:val="004C5B8F"/>
    <w:rsid w:val="004C6FEA"/>
    <w:rsid w:val="004D5E96"/>
    <w:rsid w:val="004D6A9F"/>
    <w:rsid w:val="005170A2"/>
    <w:rsid w:val="0052056E"/>
    <w:rsid w:val="00585F35"/>
    <w:rsid w:val="005A422C"/>
    <w:rsid w:val="005B76F3"/>
    <w:rsid w:val="005C7459"/>
    <w:rsid w:val="005D2DD4"/>
    <w:rsid w:val="006113B0"/>
    <w:rsid w:val="00622E8C"/>
    <w:rsid w:val="006363E0"/>
    <w:rsid w:val="00637A2F"/>
    <w:rsid w:val="0064794C"/>
    <w:rsid w:val="00661163"/>
    <w:rsid w:val="006A2433"/>
    <w:rsid w:val="006D73F1"/>
    <w:rsid w:val="006E05DF"/>
    <w:rsid w:val="006E5DED"/>
    <w:rsid w:val="0070716B"/>
    <w:rsid w:val="00721796"/>
    <w:rsid w:val="0072348D"/>
    <w:rsid w:val="00726175"/>
    <w:rsid w:val="0073130F"/>
    <w:rsid w:val="0075446D"/>
    <w:rsid w:val="00754F10"/>
    <w:rsid w:val="00766A75"/>
    <w:rsid w:val="007713BC"/>
    <w:rsid w:val="007B5E27"/>
    <w:rsid w:val="007D7E5D"/>
    <w:rsid w:val="007F204E"/>
    <w:rsid w:val="007F3601"/>
    <w:rsid w:val="007F58BF"/>
    <w:rsid w:val="007F74B7"/>
    <w:rsid w:val="00803905"/>
    <w:rsid w:val="00807490"/>
    <w:rsid w:val="008176A4"/>
    <w:rsid w:val="008245CD"/>
    <w:rsid w:val="008368CD"/>
    <w:rsid w:val="00842ACC"/>
    <w:rsid w:val="00860D8F"/>
    <w:rsid w:val="0087783D"/>
    <w:rsid w:val="008B4DDB"/>
    <w:rsid w:val="008C0778"/>
    <w:rsid w:val="008D099C"/>
    <w:rsid w:val="008D4C1A"/>
    <w:rsid w:val="008E293C"/>
    <w:rsid w:val="008E7134"/>
    <w:rsid w:val="008F5DD5"/>
    <w:rsid w:val="00903DF3"/>
    <w:rsid w:val="00910331"/>
    <w:rsid w:val="00924A8B"/>
    <w:rsid w:val="00927FDA"/>
    <w:rsid w:val="00932BCB"/>
    <w:rsid w:val="009353EF"/>
    <w:rsid w:val="00937A08"/>
    <w:rsid w:val="009533A4"/>
    <w:rsid w:val="00962805"/>
    <w:rsid w:val="009755D2"/>
    <w:rsid w:val="00977851"/>
    <w:rsid w:val="009900B1"/>
    <w:rsid w:val="009C3C4D"/>
    <w:rsid w:val="009D4C21"/>
    <w:rsid w:val="009E2687"/>
    <w:rsid w:val="009E754F"/>
    <w:rsid w:val="009F697F"/>
    <w:rsid w:val="00A15205"/>
    <w:rsid w:val="00A47E43"/>
    <w:rsid w:val="00A779AE"/>
    <w:rsid w:val="00A811B4"/>
    <w:rsid w:val="00A8209D"/>
    <w:rsid w:val="00A85EFA"/>
    <w:rsid w:val="00A94F2C"/>
    <w:rsid w:val="00A97416"/>
    <w:rsid w:val="00AA03E1"/>
    <w:rsid w:val="00AA1E69"/>
    <w:rsid w:val="00AC7303"/>
    <w:rsid w:val="00AD664F"/>
    <w:rsid w:val="00AE78AE"/>
    <w:rsid w:val="00AF07D2"/>
    <w:rsid w:val="00B01811"/>
    <w:rsid w:val="00B10AA8"/>
    <w:rsid w:val="00B21871"/>
    <w:rsid w:val="00B31B31"/>
    <w:rsid w:val="00B50D76"/>
    <w:rsid w:val="00B55F2A"/>
    <w:rsid w:val="00B57048"/>
    <w:rsid w:val="00B74BD1"/>
    <w:rsid w:val="00B93966"/>
    <w:rsid w:val="00B976EA"/>
    <w:rsid w:val="00BB341C"/>
    <w:rsid w:val="00BF5396"/>
    <w:rsid w:val="00C100EC"/>
    <w:rsid w:val="00C1323A"/>
    <w:rsid w:val="00C21D9F"/>
    <w:rsid w:val="00C304DA"/>
    <w:rsid w:val="00C3143C"/>
    <w:rsid w:val="00C447F6"/>
    <w:rsid w:val="00C56D20"/>
    <w:rsid w:val="00C60D70"/>
    <w:rsid w:val="00C63034"/>
    <w:rsid w:val="00C940B6"/>
    <w:rsid w:val="00C9740F"/>
    <w:rsid w:val="00CA3456"/>
    <w:rsid w:val="00CB1CA5"/>
    <w:rsid w:val="00CF2E78"/>
    <w:rsid w:val="00D05A5E"/>
    <w:rsid w:val="00D218A6"/>
    <w:rsid w:val="00D26AD2"/>
    <w:rsid w:val="00D86B68"/>
    <w:rsid w:val="00D94C84"/>
    <w:rsid w:val="00DA1E1B"/>
    <w:rsid w:val="00DC314F"/>
    <w:rsid w:val="00DD4F66"/>
    <w:rsid w:val="00DE0CA6"/>
    <w:rsid w:val="00DE1E69"/>
    <w:rsid w:val="00DE5B51"/>
    <w:rsid w:val="00DE5D86"/>
    <w:rsid w:val="00E11747"/>
    <w:rsid w:val="00E15CAD"/>
    <w:rsid w:val="00E31F66"/>
    <w:rsid w:val="00E512E7"/>
    <w:rsid w:val="00E570A4"/>
    <w:rsid w:val="00E607F0"/>
    <w:rsid w:val="00E821CE"/>
    <w:rsid w:val="00E910CE"/>
    <w:rsid w:val="00E928D5"/>
    <w:rsid w:val="00E94DEE"/>
    <w:rsid w:val="00E94EC1"/>
    <w:rsid w:val="00EB4F63"/>
    <w:rsid w:val="00EB7B8B"/>
    <w:rsid w:val="00ED3B52"/>
    <w:rsid w:val="00EE7785"/>
    <w:rsid w:val="00EF5717"/>
    <w:rsid w:val="00F002FF"/>
    <w:rsid w:val="00F00825"/>
    <w:rsid w:val="00F009D0"/>
    <w:rsid w:val="00F149E9"/>
    <w:rsid w:val="00F257FC"/>
    <w:rsid w:val="00F75A14"/>
    <w:rsid w:val="00F84D28"/>
    <w:rsid w:val="00F87F8C"/>
    <w:rsid w:val="00F92284"/>
    <w:rsid w:val="00FA3D7F"/>
    <w:rsid w:val="00FA403E"/>
    <w:rsid w:val="00FB00B1"/>
    <w:rsid w:val="00FB4755"/>
    <w:rsid w:val="018A36DB"/>
    <w:rsid w:val="025936F7"/>
    <w:rsid w:val="04F63380"/>
    <w:rsid w:val="05CC2785"/>
    <w:rsid w:val="10515DE1"/>
    <w:rsid w:val="10F553BC"/>
    <w:rsid w:val="1A012195"/>
    <w:rsid w:val="1DBC316E"/>
    <w:rsid w:val="1E9D79EC"/>
    <w:rsid w:val="200150F3"/>
    <w:rsid w:val="2144414E"/>
    <w:rsid w:val="24FA560D"/>
    <w:rsid w:val="2603564C"/>
    <w:rsid w:val="2DD13C26"/>
    <w:rsid w:val="35594379"/>
    <w:rsid w:val="3B147B5B"/>
    <w:rsid w:val="3BC4016F"/>
    <w:rsid w:val="3F201BC0"/>
    <w:rsid w:val="44742D76"/>
    <w:rsid w:val="447F03E5"/>
    <w:rsid w:val="45334591"/>
    <w:rsid w:val="48EB5158"/>
    <w:rsid w:val="49AF3D08"/>
    <w:rsid w:val="49CE35DA"/>
    <w:rsid w:val="4A890DCB"/>
    <w:rsid w:val="4FDF7DD8"/>
    <w:rsid w:val="512B6A86"/>
    <w:rsid w:val="57CF249D"/>
    <w:rsid w:val="58D41687"/>
    <w:rsid w:val="5EB73516"/>
    <w:rsid w:val="60116491"/>
    <w:rsid w:val="64661117"/>
    <w:rsid w:val="64F659B7"/>
    <w:rsid w:val="662969A9"/>
    <w:rsid w:val="67601012"/>
    <w:rsid w:val="69C471A2"/>
    <w:rsid w:val="6B563571"/>
    <w:rsid w:val="6EB73230"/>
    <w:rsid w:val="6FEB40B2"/>
    <w:rsid w:val="70544E3F"/>
    <w:rsid w:val="72F25B58"/>
    <w:rsid w:val="73AF738A"/>
    <w:rsid w:val="74927957"/>
    <w:rsid w:val="76980A6F"/>
    <w:rsid w:val="7889127D"/>
    <w:rsid w:val="7A195AF0"/>
    <w:rsid w:val="7AE00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E782A30-4EC9-4D6B-8231-09B25485B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B31"/>
    <w:pPr>
      <w:spacing w:after="200" w:line="276" w:lineRule="auto"/>
    </w:pPr>
    <w:rPr>
      <w:rFonts w:ascii="Calibri" w:eastAsia="Calibri" w:hAnsi="Calibri" w:cs="Calibri"/>
      <w:sz w:val="22"/>
      <w:szCs w:val="22"/>
    </w:rPr>
  </w:style>
  <w:style w:type="paragraph" w:styleId="Heading1">
    <w:name w:val="heading 1"/>
    <w:basedOn w:val="Normal1"/>
    <w:next w:val="Normal1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qFormat/>
    <w:pPr>
      <w:spacing w:after="200" w:line="276" w:lineRule="auto"/>
    </w:pPr>
    <w:rPr>
      <w:rFonts w:ascii="Calibri" w:eastAsia="Calibri" w:hAnsi="Calibri" w:cs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itle">
    <w:name w:val="Title"/>
    <w:basedOn w:val="Normal1"/>
    <w:next w:val="Normal1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Style13">
    <w:name w:val="_Style 13"/>
    <w:basedOn w:val="TableNormal"/>
    <w:qFormat/>
    <w:tblPr/>
  </w:style>
  <w:style w:type="table" w:customStyle="1" w:styleId="Style14">
    <w:name w:val="_Style 14"/>
    <w:basedOn w:val="TableNormal"/>
    <w:qFormat/>
    <w:tblPr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table" w:customStyle="1" w:styleId="TableGridLight1">
    <w:name w:val="Table Grid Light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Normal1">
    <w:name w:val="Table Normal1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dTable1Light">
    <w:name w:val="Grid Table 1 Light"/>
    <w:basedOn w:val="TableNormal"/>
    <w:uiPriority w:val="46"/>
    <w:rsid w:val="0039497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637A2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result">
    <w:name w:val="result"/>
    <w:rsid w:val="00B01811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6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7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image" Target="media/image17.png"/><Relationship Id="rId3" Type="http://schemas.openxmlformats.org/officeDocument/2006/relationships/customXml" Target="../customXml/item3.xml"/><Relationship Id="rId21" Type="http://schemas.openxmlformats.org/officeDocument/2006/relationships/image" Target="media/image12.png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29" Type="http://schemas.openxmlformats.org/officeDocument/2006/relationships/image" Target="media/image20.jpe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24" Type="http://schemas.openxmlformats.org/officeDocument/2006/relationships/image" Target="media/image15.png"/><Relationship Id="rId32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image" Target="media/image19.png"/><Relationship Id="rId10" Type="http://schemas.openxmlformats.org/officeDocument/2006/relationships/image" Target="media/image1.jpeg"/><Relationship Id="rId19" Type="http://schemas.openxmlformats.org/officeDocument/2006/relationships/image" Target="media/image10.png"/><Relationship Id="rId31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image" Target="media/image2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U1EmQoN7zTOw0lws59CFByAGdNw==">AMUW2mU4tLmp5s9qpuvPjD317FuBxvs6teSRw8K3jHxUGB/35q+tHTnVe4lATkeMhs0x0AbaGo6k5j7IKx5W2qgsuD9af0fRX0yMsXFztEmXr+0yc8fm7Y4=</go:docsCustomData>
</go:gDocsCustomXmlDataStorage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1445C14B-5D45-41C2-822C-E28853C9D2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8</TotalTime>
  <Pages>19</Pages>
  <Words>1574</Words>
  <Characters>8974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 B C</dc:creator>
  <cp:lastModifiedBy>junaid iqbal</cp:lastModifiedBy>
  <cp:revision>87</cp:revision>
  <dcterms:created xsi:type="dcterms:W3CDTF">2021-07-29T23:01:00Z</dcterms:created>
  <dcterms:modified xsi:type="dcterms:W3CDTF">2022-02-22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23</vt:lpwstr>
  </property>
  <property fmtid="{D5CDD505-2E9C-101B-9397-08002B2CF9AE}" pid="3" name="ICV">
    <vt:lpwstr>849417B74F26431294BEAF9F1C5FCC37</vt:lpwstr>
  </property>
</Properties>
</file>